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94FBF" w14:textId="5025FA71" w:rsidR="000520EA" w:rsidRDefault="00523A62">
      <w:pPr>
        <w:rPr>
          <w:b/>
          <w:bCs/>
        </w:rPr>
      </w:pPr>
      <w:r>
        <w:rPr>
          <w:rStyle w:val="A4"/>
          <w:sz w:val="23"/>
          <w:szCs w:val="23"/>
        </w:rPr>
        <w:t>Supplementary Table 1</w:t>
      </w:r>
      <w:bookmarkStart w:id="0" w:name="_GoBack"/>
      <w:bookmarkEnd w:id="0"/>
      <w:r w:rsidR="00757FC9" w:rsidRPr="00B25A41">
        <w:t>.</w:t>
      </w:r>
      <w:r w:rsidR="00757FC9" w:rsidRPr="00B25A41">
        <w:rPr>
          <w:b/>
          <w:bCs/>
        </w:rPr>
        <w:t xml:space="preserve"> </w:t>
      </w:r>
      <w:r w:rsidR="00757FC9" w:rsidRPr="00B25A41">
        <w:t xml:space="preserve">Effect of Various Concentrations of </w:t>
      </w:r>
      <w:proofErr w:type="spellStart"/>
      <w:r w:rsidR="00757FC9" w:rsidRPr="00B25A41">
        <w:t>Osimertinib</w:t>
      </w:r>
      <w:proofErr w:type="spellEnd"/>
      <w:r w:rsidR="00757FC9" w:rsidRPr="00B25A41">
        <w:t xml:space="preserve"> on Protein Expression </w:t>
      </w:r>
      <w:r w:rsidR="009F7BF2">
        <w:t xml:space="preserve">(Normal Linear) </w:t>
      </w:r>
      <w:r w:rsidR="00757FC9" w:rsidRPr="00B25A41">
        <w:t>in D317 GBM Stem Cells</w:t>
      </w:r>
    </w:p>
    <w:p w14:paraId="186694B6" w14:textId="77777777" w:rsidR="00B25A41" w:rsidRPr="00B25A41" w:rsidRDefault="00B25A41">
      <w:pPr>
        <w:rPr>
          <w:b/>
          <w:bCs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1629"/>
        <w:gridCol w:w="2184"/>
        <w:gridCol w:w="1480"/>
        <w:gridCol w:w="1157"/>
        <w:gridCol w:w="1300"/>
        <w:gridCol w:w="1300"/>
        <w:gridCol w:w="1300"/>
        <w:gridCol w:w="1300"/>
        <w:gridCol w:w="1300"/>
      </w:tblGrid>
      <w:tr w:rsidR="00367919" w:rsidRPr="00C176BE" w14:paraId="62E72724" w14:textId="77777777" w:rsidTr="00367919">
        <w:trPr>
          <w:trHeight w:val="30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5F0CC6CD" w14:textId="77777777" w:rsidR="00367919" w:rsidRPr="00C176BE" w:rsidRDefault="00367919" w:rsidP="003D016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334AE5C3" w14:textId="4E4F9B7C" w:rsidR="00367919" w:rsidRPr="00C176BE" w:rsidRDefault="00367919" w:rsidP="003D016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  <w:p w14:paraId="5B5D4434" w14:textId="77777777" w:rsidR="00367919" w:rsidRPr="00C176BE" w:rsidRDefault="00367919" w:rsidP="003D016A">
            <w:pPr>
              <w:jc w:val="center"/>
            </w:pPr>
            <w:r w:rsidRPr="00C176B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ntibody Nam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240E5AFB" w14:textId="77777777" w:rsidR="00367919" w:rsidRPr="00C176BE" w:rsidRDefault="00367919" w:rsidP="003D016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  <w:p w14:paraId="55C50BBA" w14:textId="77777777" w:rsidR="00367919" w:rsidRPr="00C176BE" w:rsidRDefault="00367919" w:rsidP="003D016A">
            <w:pPr>
              <w:jc w:val="center"/>
              <w:rPr>
                <w:sz w:val="20"/>
                <w:szCs w:val="20"/>
              </w:rPr>
            </w:pPr>
            <w:r w:rsidRPr="00C176B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shd w:val="clear" w:color="auto" w:fill="FFFF00"/>
            <w:vAlign w:val="bottom"/>
            <w:hideMark/>
          </w:tcPr>
          <w:p w14:paraId="035FAF6C" w14:textId="77777777" w:rsidR="00367919" w:rsidRPr="00C176BE" w:rsidRDefault="00367919" w:rsidP="003D016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  <w:p w14:paraId="08D97557" w14:textId="77777777" w:rsidR="00367919" w:rsidRPr="00C176BE" w:rsidRDefault="00367919" w:rsidP="003D016A">
            <w:pPr>
              <w:jc w:val="center"/>
              <w:rPr>
                <w:sz w:val="20"/>
                <w:szCs w:val="20"/>
              </w:rPr>
            </w:pPr>
            <w:r w:rsidRPr="00C176B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lidation Status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9773970" w14:textId="2C870854" w:rsidR="00367919" w:rsidRDefault="00367919" w:rsidP="003D016A">
            <w:pPr>
              <w:jc w:val="center"/>
              <w:rPr>
                <w:rFonts w:ascii="Calibri (Body)" w:hAnsi="Calibri (Body)"/>
                <w:b/>
                <w:bCs/>
                <w:color w:val="000000"/>
              </w:rPr>
            </w:pPr>
            <w:r>
              <w:rPr>
                <w:rFonts w:ascii="Calibri (Body)" w:hAnsi="Calibri (Body)"/>
                <w:b/>
                <w:bCs/>
                <w:color w:val="000000"/>
              </w:rPr>
              <w:t>[</w:t>
            </w:r>
            <w:proofErr w:type="spellStart"/>
            <w:r w:rsidRPr="009F02B3">
              <w:rPr>
                <w:rFonts w:ascii="Calibri (Body)" w:hAnsi="Calibri (Body)"/>
                <w:b/>
                <w:bCs/>
                <w:color w:val="000000"/>
              </w:rPr>
              <w:t>Osimertinib</w:t>
            </w:r>
            <w:proofErr w:type="spellEnd"/>
            <w:r>
              <w:rPr>
                <w:rFonts w:ascii="Calibri (Body)" w:hAnsi="Calibri (Body)"/>
                <w:b/>
                <w:bCs/>
                <w:color w:val="000000"/>
              </w:rPr>
              <w:t xml:space="preserve">], </w:t>
            </w:r>
            <w:proofErr w:type="spellStart"/>
            <w:r>
              <w:rPr>
                <w:rFonts w:ascii="Calibri (Body)" w:hAnsi="Calibri (Body)"/>
                <w:b/>
                <w:bCs/>
                <w:color w:val="000000"/>
              </w:rPr>
              <w:t>nM</w:t>
            </w:r>
            <w:proofErr w:type="spellEnd"/>
          </w:p>
          <w:p w14:paraId="535752F5" w14:textId="1544CD4C" w:rsidR="00367919" w:rsidRPr="00392BFC" w:rsidRDefault="00367919" w:rsidP="003D016A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  <w:p w14:paraId="0DE34553" w14:textId="77777777" w:rsidR="00367919" w:rsidRPr="00C176BE" w:rsidRDefault="00367919" w:rsidP="003D016A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67919" w:rsidRPr="00C176BE" w14:paraId="27A376A1" w14:textId="77777777" w:rsidTr="00367919">
        <w:trPr>
          <w:trHeight w:val="950"/>
        </w:trPr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D1E7418" w14:textId="6233949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58D56D70" w14:textId="08338FC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0ED447F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FFFF00"/>
            <w:vAlign w:val="bottom"/>
            <w:hideMark/>
          </w:tcPr>
          <w:p w14:paraId="00D9A6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CB9E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  <w:p w14:paraId="7694DE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37EB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5763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9D2B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8A9C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000</w:t>
            </w:r>
          </w:p>
        </w:tc>
      </w:tr>
      <w:tr w:rsidR="00367919" w:rsidRPr="00C176BE" w14:paraId="3C4537D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4C5C6EE" w14:textId="5E1F45C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50ACFEF" w14:textId="5458912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4-3-3-bet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AD7EE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WHA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8EC17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3DFE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5663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5A7D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7425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9EA5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1500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3937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009A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19145</w:t>
            </w:r>
          </w:p>
        </w:tc>
      </w:tr>
      <w:tr w:rsidR="00367919" w:rsidRPr="00C176BE" w14:paraId="0494F043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FEE55CC" w14:textId="6603692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67C0B99" w14:textId="126D8E0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4-3-3-epsil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FD5B3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463EE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CEE8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C119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656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00F4B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7580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B969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035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E01C2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70386</w:t>
            </w:r>
          </w:p>
        </w:tc>
      </w:tr>
      <w:tr w:rsidR="00367919" w:rsidRPr="00C176BE" w14:paraId="7213279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95F8A21" w14:textId="44E2149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0D1F648" w14:textId="455E2FE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4-3-3-zet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1E20D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83F509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048F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614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0B5D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3323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18F7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401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E3916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64CF9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119768</w:t>
            </w:r>
          </w:p>
        </w:tc>
      </w:tr>
      <w:tr w:rsidR="00367919" w:rsidRPr="00C176BE" w14:paraId="5D88440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DC205AD" w14:textId="3B2F49B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E34344" w14:textId="7142E11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4E-BP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0987F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560AF7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37364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0310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2A0C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713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2B61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7661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52E1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607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B98BC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FF550F3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B583E46" w14:textId="38C52E0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FA773F9" w14:textId="07607AE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4E-BP1_pS6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618FB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77D504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7E9C5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4470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40DE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695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9BD2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585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D57C5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246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910AE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38179814" w14:textId="77777777" w:rsidTr="00284BA6">
        <w:trPr>
          <w:trHeight w:val="96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529642D" w14:textId="06C5B87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12F6B20" w14:textId="2359C00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4E-BP1_pT37_T4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32D4D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BF07A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9C5D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9741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C430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8361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74B5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3627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74E0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370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FD48C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5CBA56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16946DE" w14:textId="256FD4F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C3207E3" w14:textId="5FF4E7B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53BP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6657A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P53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E1509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1E00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156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F512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2395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C9C9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15407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4C28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5B116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026775</w:t>
            </w:r>
          </w:p>
        </w:tc>
      </w:tr>
      <w:tr w:rsidR="00367919" w:rsidRPr="00C176BE" w14:paraId="2E5FC37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4288C5F" w14:textId="1C1912F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96254F" w14:textId="4ED09D1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-Raf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B2211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RA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1797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23BA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081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6C889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9386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4139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4471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4BFD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13E4E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40145</w:t>
            </w:r>
          </w:p>
        </w:tc>
      </w:tr>
      <w:tr w:rsidR="00367919" w:rsidRPr="00C176BE" w14:paraId="786EDD8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1362F0E" w14:textId="379891F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ADA6A0C" w14:textId="129DF7C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C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82322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A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6F267E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88BE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F25D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464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F58CB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612450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24E6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196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9C83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298497</w:t>
            </w:r>
          </w:p>
        </w:tc>
      </w:tr>
      <w:tr w:rsidR="00367919" w:rsidRPr="00C176BE" w14:paraId="2A7479B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E3DD5F4" w14:textId="3C40812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036992E" w14:textId="26B80FA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C_pS7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99F58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A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11891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83602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0C53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59291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DE74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53066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37A02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1548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608CB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34534</w:t>
            </w:r>
          </w:p>
        </w:tc>
      </w:tr>
      <w:tr w:rsidR="00367919" w:rsidRPr="00C176BE" w14:paraId="1B4C1A1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77E3BAB" w14:textId="6271250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16F525A" w14:textId="2545F2B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6B728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BA70B1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61274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9753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2DAC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5944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4A5F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1993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3EB2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F50D6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8774</w:t>
            </w:r>
          </w:p>
        </w:tc>
      </w:tr>
      <w:tr w:rsidR="00367919" w:rsidRPr="00C176BE" w14:paraId="71B5B56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05DE125" w14:textId="1782F7D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1927625" w14:textId="10C3BE0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DAR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ACB38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DA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13D45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A824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9395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880E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763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9D60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4531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8FF6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2742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2EC63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396007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0F37438" w14:textId="7B25181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2FE1680" w14:textId="6C9310A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8B208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10605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FFFE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DA59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5923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B6486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403228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047E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92639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F73AB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648062</w:t>
            </w:r>
          </w:p>
        </w:tc>
      </w:tr>
      <w:tr w:rsidR="00367919" w:rsidRPr="00C176BE" w14:paraId="7207C58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222673B" w14:textId="4381DA5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C9C25A6" w14:textId="76BE6B2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_pS47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D5D44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E15B0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2223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416789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A88F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2632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9BEE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78596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1025B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65849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98442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48090BE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1223699" w14:textId="46335A4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F31A090" w14:textId="7CDEF9C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_pT30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DE989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35E471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D9CA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3EEF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15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63F0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75464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1C90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4757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CDA91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8371</w:t>
            </w:r>
          </w:p>
        </w:tc>
      </w:tr>
      <w:tr w:rsidR="00367919" w:rsidRPr="00C176BE" w14:paraId="21EB245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0A6B3DD" w14:textId="21D613C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E1ACE47" w14:textId="68953F3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MPK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5682B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84A25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8D0A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92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CDF0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521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7FA1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8060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5CF5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746CB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487115</w:t>
            </w:r>
          </w:p>
        </w:tc>
      </w:tr>
      <w:tr w:rsidR="00367919" w:rsidRPr="00C176BE" w14:paraId="441E53D4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E50CF4D" w14:textId="22ECC12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4DD699B" w14:textId="564EF66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MPKa_pT17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D2936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2BFC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7D10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01A34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6978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E103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7850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55ED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9891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F97F8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868242</w:t>
            </w:r>
          </w:p>
        </w:tc>
      </w:tr>
      <w:tr w:rsidR="00367919" w:rsidRPr="00C176BE" w14:paraId="4449E7B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5D4DFB5" w14:textId="72C8AAA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82D763" w14:textId="6D2D81A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nnexin-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88DD5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4565F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9080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111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97CF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5970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0D1CD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623029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18EE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8302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E8D0D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326DDF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143547D" w14:textId="394515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24B49BF" w14:textId="5296E10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nnexin-VI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D58FE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NXA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A20A8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F1646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87022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A4B2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9547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6C73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907B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274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5EA93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56316</w:t>
            </w:r>
          </w:p>
        </w:tc>
      </w:tr>
      <w:tr w:rsidR="00367919" w:rsidRPr="00C176BE" w14:paraId="710EF34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C0B9FF3" w14:textId="56C2C1C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51F3CDA" w14:textId="0F0CE07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A6E60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74DD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5F9D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3866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2B125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9967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6B8C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974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012A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7BB21D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42319</w:t>
            </w:r>
          </w:p>
        </w:tc>
      </w:tr>
      <w:tr w:rsidR="00367919" w:rsidRPr="00C176BE" w14:paraId="6367E1C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AAC7C69" w14:textId="2EAA5DC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596CF64" w14:textId="650422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RH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59F13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IRAS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2CD75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280EE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513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D01E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4045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343C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89197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12A8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3424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D3D3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26EE29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568F022" w14:textId="249EEDC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34C638F" w14:textId="762DC84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494328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46232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62F256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2788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BAE4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312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D4DF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057439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7F91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5202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EF830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B3559A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3A93D02" w14:textId="3AF1F77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2F77A9E" w14:textId="35D125F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g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B27EF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G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615C4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272C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5373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E66D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0424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02CC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0078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6248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443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74142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0C95F7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543D8B2" w14:textId="2E97DAA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8BC6A4C" w14:textId="65F8EC0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F46EC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EF3A26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AA7B1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7521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4055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949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0CBD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315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D0A9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624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404A2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A436CB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761696F" w14:textId="7C6374B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85FCEB7" w14:textId="76DD004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E8A19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08AB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BAD9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0017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29C1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10110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0363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118F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1588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FB6FE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942689</w:t>
            </w:r>
          </w:p>
        </w:tc>
      </w:tr>
      <w:tr w:rsidR="00367919" w:rsidRPr="00C176BE" w14:paraId="7C1FE29E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ED340BA" w14:textId="22F6067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AF195F" w14:textId="0F168AB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M_pS198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36D50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3BF4CD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F36F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818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1BB98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0389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A9B6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67493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C679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781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305B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350CF4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FB734AA" w14:textId="2DCEB5E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E45BC82" w14:textId="396701A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P5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45DC3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P5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C2E9E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935D5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7170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3133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054FF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4722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DAA9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1796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3AD1D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41074</w:t>
            </w:r>
          </w:p>
        </w:tc>
      </w:tr>
      <w:tr w:rsidR="00367919" w:rsidRPr="00C176BE" w14:paraId="7D3101E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EA602D9" w14:textId="442DB50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E2C973C" w14:textId="726C452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R_pS42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FB2945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0F29D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830A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5216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2A3E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2949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B0B9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6500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B6C0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4445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EF80DA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02D881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1CC6E28" w14:textId="37F9CA5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C220DBF" w14:textId="01C8074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urora-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1763F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I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7715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7F42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1601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2FEB3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8912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6014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5181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FE17D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3E62B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43541</w:t>
            </w:r>
          </w:p>
        </w:tc>
      </w:tr>
      <w:tr w:rsidR="00367919" w:rsidRPr="00C176BE" w14:paraId="64E893E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AF77EEC" w14:textId="61F40FF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DC9B24B" w14:textId="4AAAF14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x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DC9B0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D9736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1176A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01D5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388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65EB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0952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01AD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492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B6962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910605</w:t>
            </w:r>
          </w:p>
        </w:tc>
      </w:tr>
      <w:tr w:rsidR="00367919" w:rsidRPr="00C176BE" w14:paraId="74F4E20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8657662" w14:textId="57F2C5A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97E8478" w14:textId="23CCF1D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-Act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5ACC5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0343E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5FA1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089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B279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8161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E9B85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996504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51EF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A4D5C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142729</w:t>
            </w:r>
          </w:p>
        </w:tc>
      </w:tr>
      <w:tr w:rsidR="00367919" w:rsidRPr="00C176BE" w14:paraId="0039C98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DA4D7A4" w14:textId="0A36BC4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190D088" w14:textId="377B3B7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-Caten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B9CDA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B6728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776A9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789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3FDD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28279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2F79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553578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50F9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973F2E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353415</w:t>
            </w:r>
          </w:p>
        </w:tc>
      </w:tr>
      <w:tr w:rsidR="00367919" w:rsidRPr="00C176BE" w14:paraId="64577FAB" w14:textId="77777777" w:rsidTr="00284BA6">
        <w:trPr>
          <w:trHeight w:val="96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28DA1C8" w14:textId="275C145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F427F0" w14:textId="07F163C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-Catenin_pT41_S4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8AD06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0DA26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0D95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045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2B46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500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4801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0278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634D2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C94D2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442507</w:t>
            </w:r>
          </w:p>
        </w:tc>
      </w:tr>
      <w:tr w:rsidR="00367919" w:rsidRPr="00C176BE" w14:paraId="7A86193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7E44A89" w14:textId="035C0E8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BC9B850" w14:textId="1E84635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-Raf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4B08B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3F162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4DD66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277F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257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4851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0116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6F34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86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F4664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531004</w:t>
            </w:r>
          </w:p>
        </w:tc>
      </w:tr>
      <w:tr w:rsidR="00367919" w:rsidRPr="00C176BE" w14:paraId="692582F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08A06D1" w14:textId="6EAA850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582E299" w14:textId="6C0C579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-Raf_pS44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93BCC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61922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48A1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5407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68A9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8696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3C8D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9736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1942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21420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022989</w:t>
            </w:r>
          </w:p>
        </w:tc>
      </w:tr>
      <w:tr w:rsidR="00367919" w:rsidRPr="00C176BE" w14:paraId="52CA1F7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16AF3A9" w14:textId="0157084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F1D865B" w14:textId="3A343F3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7-H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AB8485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27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BC38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CC98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3269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02E1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4412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9C7E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55065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AD61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2758D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15235</w:t>
            </w:r>
          </w:p>
        </w:tc>
      </w:tr>
      <w:tr w:rsidR="00367919" w:rsidRPr="00C176BE" w14:paraId="3681B5F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C5934A6" w14:textId="07C877C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F26C3DF" w14:textId="7F124E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7-H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D35041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TCN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5EB14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8C3D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0761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2AA6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435B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28738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18B6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6686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E2117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804588</w:t>
            </w:r>
          </w:p>
        </w:tc>
      </w:tr>
      <w:tr w:rsidR="00367919" w:rsidRPr="00C176BE" w14:paraId="023FBE3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D4926BC" w14:textId="0E5723D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92DADAD" w14:textId="0545AEA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d_pS1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86C98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923010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EB28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5508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7FC6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7760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F1B9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3285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77F3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2682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ED591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4767D1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C7090D3" w14:textId="00AE1D9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2718585" w14:textId="5A5FE8B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k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81C1F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A0390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C8F1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EA78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3105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14AD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0751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44AD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4442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FCC87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26163</w:t>
            </w:r>
          </w:p>
        </w:tc>
      </w:tr>
      <w:tr w:rsidR="00367919" w:rsidRPr="00C176BE" w14:paraId="7CFCC48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F9AE00A" w14:textId="1AD0625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AA65BA" w14:textId="7570B34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40D602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02E41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94F3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27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466BE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478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A52B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90C6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655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E09E7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87908</w:t>
            </w:r>
          </w:p>
        </w:tc>
      </w:tr>
      <w:tr w:rsidR="00367919" w:rsidRPr="00C176BE" w14:paraId="78C5508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083CCA0" w14:textId="5168E66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80D4E29" w14:textId="7391EED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17C34F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508B8C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A67E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890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5CF8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0577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C1A7E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71569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5224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B5FE4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329268</w:t>
            </w:r>
          </w:p>
        </w:tc>
      </w:tr>
      <w:tr w:rsidR="00367919" w:rsidRPr="00C176BE" w14:paraId="4CA9E22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62FBD19" w14:textId="30915F0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4AE6777" w14:textId="1B4DE3F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-x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1C40A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8DE90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5DED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6BA4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7348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8C09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6280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649F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80923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93DA3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35226</w:t>
            </w:r>
          </w:p>
        </w:tc>
      </w:tr>
      <w:tr w:rsidR="00367919" w:rsidRPr="00C176BE" w14:paraId="5B56136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F0EC2FC" w14:textId="3DC1D89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C557564" w14:textId="4076224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5854F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6570A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479D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572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6823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3203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312B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8135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4BE1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725AC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319329</w:t>
            </w:r>
          </w:p>
        </w:tc>
      </w:tr>
      <w:tr w:rsidR="00367919" w:rsidRPr="00C176BE" w14:paraId="663EFD4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1B4AFA4" w14:textId="64D85C7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32D78C" w14:textId="445AFD5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2A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983BE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2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E3A6C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53CC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2714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E52DB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647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16A8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5878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59A7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487BB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27721</w:t>
            </w:r>
          </w:p>
        </w:tc>
      </w:tr>
      <w:tr w:rsidR="00367919" w:rsidRPr="00C176BE" w14:paraId="50949C0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516020C" w14:textId="7628282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9886205" w14:textId="3BC30EA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ecl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02514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9957B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A5E50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50C9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1413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5FC8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062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8BF4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250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426D3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104961</w:t>
            </w:r>
          </w:p>
        </w:tc>
      </w:tr>
      <w:tr w:rsidR="00367919" w:rsidRPr="00C176BE" w14:paraId="6B3345E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66AC61C" w14:textId="14E15E8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03260C7" w14:textId="785956F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i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7B7A0E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I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AA402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F541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D650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2199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D86D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02635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F40D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256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1B9425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952802</w:t>
            </w:r>
          </w:p>
        </w:tc>
      </w:tr>
      <w:tr w:rsidR="00367919" w:rsidRPr="00C176BE" w14:paraId="61C2FE2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B754B87" w14:textId="5F26BD0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90D3BE2" w14:textId="193EDB7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im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BBF10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CL2L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BF8A3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9B71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500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542A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9830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F999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9179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8F91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1CE48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52793</w:t>
            </w:r>
          </w:p>
        </w:tc>
      </w:tr>
      <w:tr w:rsidR="00367919" w:rsidRPr="00C176BE" w14:paraId="6B2113E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A93A2ED" w14:textId="76308AC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9CF457" w14:textId="7DDF4CD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RD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05673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R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FA2F4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7B46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709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416B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2673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C0E8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99793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A8A5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CDC512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10752</w:t>
            </w:r>
          </w:p>
        </w:tc>
      </w:tr>
      <w:tr w:rsidR="00367919" w:rsidRPr="00C176BE" w14:paraId="330C9AE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A52FC07" w14:textId="7B9F53B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F04CE71" w14:textId="0CDE619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</w:t>
            </w: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b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670C3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F0163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5B88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9522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3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58F0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16584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0A59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5786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C2ADA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86332</w:t>
            </w:r>
          </w:p>
        </w:tc>
      </w:tr>
      <w:tr w:rsidR="00367919" w:rsidRPr="00C176BE" w14:paraId="0520C57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50C6DEB" w14:textId="6CDCEEF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59F007D" w14:textId="6C9B836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Jun_pS7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FE25E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A5DA7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FBAF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30435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88B2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56481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3A22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75600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39632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F9EAB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150504</w:t>
            </w:r>
          </w:p>
        </w:tc>
      </w:tr>
      <w:tr w:rsidR="00367919" w:rsidRPr="00C176BE" w14:paraId="2BC7EF3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207056A" w14:textId="05A32EC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544F099" w14:textId="68E19B1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Ki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CF138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32CAB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B8A9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0453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51EC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85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F43D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8104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DE56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F982B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88383</w:t>
            </w:r>
          </w:p>
        </w:tc>
      </w:tr>
      <w:tr w:rsidR="00367919" w:rsidRPr="00C176BE" w14:paraId="1299B16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7DA75B2" w14:textId="665A7E2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30BDF0" w14:textId="5267815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Me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8F379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F8631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1C38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8621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A694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761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8D04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5702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F0FA3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FBCA1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491599</w:t>
            </w:r>
          </w:p>
        </w:tc>
      </w:tr>
      <w:tr w:rsidR="00367919" w:rsidRPr="00C176BE" w14:paraId="1AD23B88" w14:textId="77777777" w:rsidTr="00284BA6">
        <w:trPr>
          <w:trHeight w:val="96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54965E5" w14:textId="0299A56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D37F019" w14:textId="42E20E3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Met_pY1234_Y123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602B8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7033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785E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3927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BB3C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843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F9E4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87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D04D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848C5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162493</w:t>
            </w:r>
          </w:p>
        </w:tc>
      </w:tr>
      <w:tr w:rsidR="00367919" w:rsidRPr="00C176BE" w14:paraId="7C9661F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E9B5B72" w14:textId="13AD940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E429113" w14:textId="1BD6E85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</w:t>
            </w: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AC430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372C01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3F82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90811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85F92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235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B404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303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27A48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9DE9F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03373</w:t>
            </w:r>
          </w:p>
        </w:tc>
      </w:tr>
      <w:tr w:rsidR="00367919" w:rsidRPr="00C176BE" w14:paraId="5FF971F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30792E8" w14:textId="2766155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0397DB3" w14:textId="490FED1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Raf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9819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E2130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5220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4115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B563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0247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B91A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3888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273C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C4AE3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336929</w:t>
            </w:r>
          </w:p>
        </w:tc>
      </w:tr>
      <w:tr w:rsidR="00367919" w:rsidRPr="00C176BE" w14:paraId="4B456F6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A6F3C70" w14:textId="3FB71F6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F96D3E5" w14:textId="549B71F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-Raf_pS33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84BE1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22993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FA77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244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D551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7528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94F0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8619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DDC5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5612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2E58C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145739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108B1E7" w14:textId="245BD8D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D05435" w14:textId="486E784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spase-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03B44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CB270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89FA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8223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62C9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6459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D7B5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874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57A5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783AB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349</w:t>
            </w:r>
          </w:p>
        </w:tc>
      </w:tr>
      <w:tr w:rsidR="00367919" w:rsidRPr="00C176BE" w14:paraId="5DFC331C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0B49699" w14:textId="3BA2B9B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70B40A" w14:textId="559DC5A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spase-7-cleav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EB796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SP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404A0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9413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0345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B8AC6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4646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BA09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44286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050B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E86A1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604312</w:t>
            </w:r>
          </w:p>
        </w:tc>
      </w:tr>
      <w:tr w:rsidR="00367919" w:rsidRPr="00C176BE" w14:paraId="10E3D67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F7365D3" w14:textId="6048794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F41B03C" w14:textId="4B0239E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spase-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612B9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75C82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0AA1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6920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EBA3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683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DB30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6200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D88F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123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D1099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2AE4BB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F90B77B" w14:textId="7FC2E1C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FA7668E" w14:textId="7916178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veolin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41608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C4F7D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8F2B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7D67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000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F349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78645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5E6B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9655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94D39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881343</w:t>
            </w:r>
          </w:p>
        </w:tc>
      </w:tr>
      <w:tr w:rsidR="00367919" w:rsidRPr="00C176BE" w14:paraId="06C4DF7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75B0A24" w14:textId="03C09EE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39B0C02" w14:textId="4DDBE13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17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E289D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1CA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73C17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55AE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03DA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6072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D12C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0715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937D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603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B41CF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745518</w:t>
            </w:r>
          </w:p>
        </w:tc>
      </w:tr>
      <w:tr w:rsidR="00367919" w:rsidRPr="00C176BE" w14:paraId="45B68FA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5B6CD84" w14:textId="7FAC28A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9BEBB3E" w14:textId="4AA0CBC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2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2204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514821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CE83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993C5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157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ACD5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55619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84D8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08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8732D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001057</w:t>
            </w:r>
          </w:p>
        </w:tc>
      </w:tr>
      <w:tr w:rsidR="00367919" w:rsidRPr="00C176BE" w14:paraId="3DE4667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EA9DF03" w14:textId="6224DA7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7B0F0DA" w14:textId="20F6FF3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2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A149B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2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38F58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4A37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2867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4A66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4795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5284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4853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A826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830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DDB7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28877C7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38D0EF2" w14:textId="5B5B2D2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E3CC051" w14:textId="15DD3D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3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BAAED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6F77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55BA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DA74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735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BE89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4312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A4345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963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679C5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83818</w:t>
            </w:r>
          </w:p>
        </w:tc>
      </w:tr>
      <w:tr w:rsidR="00367919" w:rsidRPr="00C176BE" w14:paraId="6419A26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7C6A95F" w14:textId="5D14A13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0BE0D62" w14:textId="358343A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6145E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68CE9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E4BC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468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312D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1454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9A8B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66254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E806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6623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8605E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DF0DA8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171715B" w14:textId="5C58633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6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678BB5D" w14:textId="6B5C5D3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49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0B8A6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6C9A3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9B77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4474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8469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3B9D2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73092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09D3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7129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DF9A9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05135</w:t>
            </w:r>
          </w:p>
        </w:tc>
      </w:tr>
      <w:tr w:rsidR="00367919" w:rsidRPr="00C176BE" w14:paraId="385E9F6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4B202D8" w14:textId="2E0AD60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BFC28FC" w14:textId="0816907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BD31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C1C04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D30C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A5D8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864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7D94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122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C0EE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3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797A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40397</w:t>
            </w:r>
          </w:p>
        </w:tc>
      </w:tr>
      <w:tr w:rsidR="00367919" w:rsidRPr="00C176BE" w14:paraId="5E3FE54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D272EF0" w14:textId="43ABA0F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1151C57" w14:textId="1C2406D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1ECEF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9B670C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11DF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3365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BD13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5636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90EB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398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AE6C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776A9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76433</w:t>
            </w:r>
          </w:p>
        </w:tc>
      </w:tr>
      <w:tr w:rsidR="00367919" w:rsidRPr="00C176BE" w14:paraId="0C29A37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AF986B3" w14:textId="7D3B664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44BF6A3" w14:textId="534075F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141B2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5FC4F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1547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61144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6994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608E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08486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3F53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7380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07D90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692636</w:t>
            </w:r>
          </w:p>
        </w:tc>
      </w:tr>
      <w:tr w:rsidR="00367919" w:rsidRPr="00C176BE" w14:paraId="4AA62B6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EBAE896" w14:textId="2923794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4715B55" w14:textId="01B16D4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k1_pS29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BC9A7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237D1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7C17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4746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9BBD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298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C61B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5758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07EA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229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3B966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7A2152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43704B6" w14:textId="1381321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3DC2612" w14:textId="33796C2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k1_pS34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FAD72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C1FE2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40CC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4162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E58A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429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EC0FE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83631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2B96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02ADE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46197</w:t>
            </w:r>
          </w:p>
        </w:tc>
      </w:tr>
      <w:tr w:rsidR="00367919" w:rsidRPr="00C176BE" w14:paraId="36F62B2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5823B51" w14:textId="3AC1A88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011EC9D" w14:textId="5DBC8D3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k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AAF32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E1E2A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571D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994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216EE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541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A8F9B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679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810B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7625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2A59F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B3ECEF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48E5523" w14:textId="2CFE48E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CE27D5E" w14:textId="102A5F1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k2_pT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7F03ED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6A780B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01D8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E249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610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3524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4323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C4EC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847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6C053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32978</w:t>
            </w:r>
          </w:p>
        </w:tc>
      </w:tr>
      <w:tr w:rsidR="00367919" w:rsidRPr="00C176BE" w14:paraId="40542FF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32B553D" w14:textId="2803DB3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397EC2C" w14:textId="2364F58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laudin-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64C1E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LDN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12E04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69DB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127E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177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85C8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986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7995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334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3737B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09461</w:t>
            </w:r>
          </w:p>
        </w:tc>
      </w:tr>
      <w:tr w:rsidR="00367919" w:rsidRPr="00C176BE" w14:paraId="27D3EA2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00E2081" w14:textId="59F07EA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8C1D9BE" w14:textId="6071FD4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G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FCB50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G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5D275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EEB5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685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AA5C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792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9D99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8344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0989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4F4364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108849</w:t>
            </w:r>
          </w:p>
        </w:tc>
      </w:tr>
      <w:tr w:rsidR="00367919" w:rsidRPr="00C176BE" w14:paraId="04F7286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E539269" w14:textId="50780B1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7CA031B" w14:textId="09019F9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llagen-V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BE5D3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AF8C4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9AA0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179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1BCC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8683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75E4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1188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D079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024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DD810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178310D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08DD594" w14:textId="5C012D5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8D4DE1E" w14:textId="07248EF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mplex-II-Subuni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959E6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8E554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E73FE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53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8BBB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264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990F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9062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FC627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83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C5AC6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CF0780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6EA1D7E" w14:textId="124FD3B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FEAF11" w14:textId="7C47508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nnexin-4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78EF5D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NST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27B25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5CA5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2202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4A10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1370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5AE1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52903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F8873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3071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0C9132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5D969E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65EAD68" w14:textId="3CC69C6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39EC4D" w14:textId="6E7A56B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up-TFI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92B298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7E5EF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1EDCF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4244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1015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751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0355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4140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F8E22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F088B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866172</w:t>
            </w:r>
          </w:p>
        </w:tc>
      </w:tr>
      <w:tr w:rsidR="00367919" w:rsidRPr="00C176BE" w14:paraId="4DBBFE4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BB60BBD" w14:textId="3A1D5CA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BFA6B2" w14:textId="592F6EA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x-IV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36AB8D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TGS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0427A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5901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0138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9B8F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4159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D543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5691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98FC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80C5F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870984</w:t>
            </w:r>
          </w:p>
        </w:tc>
      </w:tr>
      <w:tr w:rsidR="00367919" w:rsidRPr="00C176BE" w14:paraId="2E8F487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F5205B6" w14:textId="0D043BE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017664D" w14:textId="61ED152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CBC76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MC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524C1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27C5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E2A20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4764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6F6F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20061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2352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658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31CAF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806526</w:t>
            </w:r>
          </w:p>
        </w:tc>
      </w:tr>
      <w:tr w:rsidR="00367919" w:rsidRPr="00C176BE" w14:paraId="086FA4F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D75B8AE" w14:textId="562F50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9DBF6D7" w14:textId="68B1F0F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699686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64615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B954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FBD6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1727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6E19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1593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FC1EA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1829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D53870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67919" w:rsidRPr="00C176BE" w14:paraId="3769926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BD55862" w14:textId="294934C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E181243" w14:textId="783A9E3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yclin-B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C8164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CN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AEE5D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8901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3492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0CA7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8726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83E0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3807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3BFB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21A563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275254</w:t>
            </w:r>
          </w:p>
        </w:tc>
      </w:tr>
      <w:tr w:rsidR="00367919" w:rsidRPr="00C176BE" w14:paraId="6A3EFBF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291F3E5" w14:textId="2EBF630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8227C3E" w14:textId="42AC99B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yclin-D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E0535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8F1E7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59CA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997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C604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029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A756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8937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BCA7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38396D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59112</w:t>
            </w:r>
          </w:p>
        </w:tc>
      </w:tr>
      <w:tr w:rsidR="00367919" w:rsidRPr="00C176BE" w14:paraId="371E136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FAAF68A" w14:textId="7FC735B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D560E1A" w14:textId="6446800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yclin-E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967B2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A2CDF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8F53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143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7DCF2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033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8015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5786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C9B5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D3FE4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14898</w:t>
            </w:r>
          </w:p>
        </w:tc>
      </w:tr>
      <w:tr w:rsidR="00367919" w:rsidRPr="00C176BE" w14:paraId="30C627CC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6871F9A" w14:textId="0BC3D89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7DA65F4" w14:textId="5CC1167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yclophilin-F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8602D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PI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02759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B0D9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1197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91CA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2315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0A72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8052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DFBD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8610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C7BB4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850357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442C896" w14:textId="2D876E6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CF1815F" w14:textId="38D4516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-a-Tubul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7FCDF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B0B58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41CB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3754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3A05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1723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FDE2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5256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F709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A3402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61163</w:t>
            </w:r>
          </w:p>
        </w:tc>
      </w:tr>
      <w:tr w:rsidR="00367919" w:rsidRPr="00C176BE" w14:paraId="24961A3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1535383" w14:textId="4B0AB8F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8205F69" w14:textId="5115EDD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J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CF934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F4DFE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2A89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E391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608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5536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0236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19CFB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878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64307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420237</w:t>
            </w:r>
          </w:p>
        </w:tc>
      </w:tr>
      <w:tr w:rsidR="00367919" w:rsidRPr="00C176BE" w14:paraId="4BA5DF2A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2441A21" w14:textId="000B76D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D78E815" w14:textId="04B797B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M-Histone-H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26C2C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ISTH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AEB27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4C1B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3342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D2A7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0993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6A8C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5503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A560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D630A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278563</w:t>
            </w:r>
          </w:p>
        </w:tc>
      </w:tr>
      <w:tr w:rsidR="00367919" w:rsidRPr="00C176BE" w14:paraId="225E96B2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5B28AC2" w14:textId="0F3D125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6F1E48" w14:textId="59AB24E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M-K9-Histone-H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2E989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3K9ME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4544D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3A81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40899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87FB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850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D2AB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146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11EB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2729F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890451</w:t>
            </w:r>
          </w:p>
        </w:tc>
      </w:tr>
      <w:tr w:rsidR="00367919" w:rsidRPr="00C176BE" w14:paraId="75C62FF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A4ABD37" w14:textId="3512C84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1C7FB4A" w14:textId="7D81DEB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USP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0000A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USP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C9D72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4291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83763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C868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52362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6596E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5A3F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5955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346FF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7189</w:t>
            </w:r>
          </w:p>
        </w:tc>
      </w:tr>
      <w:tr w:rsidR="00367919" w:rsidRPr="00C176BE" w14:paraId="0B6E591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F61BA5F" w14:textId="37FA74F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F2BFB77" w14:textId="2049EEF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vl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55AD62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VL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8D577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665A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923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AE6C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5471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83AC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581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750F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6E3C7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98546</w:t>
            </w:r>
          </w:p>
        </w:tc>
      </w:tr>
      <w:tr w:rsidR="00367919" w:rsidRPr="00C176BE" w14:paraId="6466EC3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93F767F" w14:textId="2C116C6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35D570C" w14:textId="7337A84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EE132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06CEB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9DCD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8989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E8D31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87472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F636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2681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8B1CF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EE438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765104</w:t>
            </w:r>
          </w:p>
        </w:tc>
      </w:tr>
      <w:tr w:rsidR="00367919" w:rsidRPr="00C176BE" w14:paraId="6277369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8AE6508" w14:textId="070EB0C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B803FE9" w14:textId="52B1C3B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220B0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B1662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D0FE7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BE08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7298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625D1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9949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9AA6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84620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CFFF5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076562</w:t>
            </w:r>
          </w:p>
        </w:tc>
      </w:tr>
      <w:tr w:rsidR="00367919" w:rsidRPr="00C176BE" w14:paraId="5C50BA1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996F59E" w14:textId="193E056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275BFC2" w14:textId="256688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A4A2F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1A5E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A4E6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277B0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5190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A74F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2.146218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AF1A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1726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09056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8380933</w:t>
            </w:r>
          </w:p>
        </w:tc>
      </w:tr>
      <w:tr w:rsidR="00367919" w:rsidRPr="00C176BE" w14:paraId="05873E9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ECB58C6" w14:textId="00B543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FFFCF10" w14:textId="5F59B03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EF2K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3B74F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EF2K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A835E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C259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259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F4E2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01269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B496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50944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F2BB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02063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867977</w:t>
            </w:r>
          </w:p>
        </w:tc>
      </w:tr>
      <w:tr w:rsidR="00367919" w:rsidRPr="00C176BE" w14:paraId="74C9931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CD2D912" w14:textId="34E0674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07894F3" w14:textId="2A196F6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CF6F8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9A0B3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20CB8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5162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2BB9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0175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747E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8880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1F5B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406D2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322009</w:t>
            </w:r>
          </w:p>
        </w:tc>
      </w:tr>
      <w:tr w:rsidR="00367919" w:rsidRPr="00C176BE" w14:paraId="5D450D2C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F117183" w14:textId="5E17304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41CC7F2" w14:textId="2FDE528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GFR_pY10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F2F930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F27BCE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8773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4.400801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6B2B9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95451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7547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947EA4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5253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6F3AD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5826054</w:t>
            </w:r>
          </w:p>
        </w:tc>
      </w:tr>
      <w:tr w:rsidR="00367919" w:rsidRPr="00C176BE" w14:paraId="79510DF5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385E26C" w14:textId="6DB86A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D173072" w14:textId="5B3CB8A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GFR_pY117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DAA48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8B0F9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5A68E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2.118106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7842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68651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A128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74374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94F2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84603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52576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71996A9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DDC0239" w14:textId="66C05FE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916D5C" w14:textId="024C22B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71D37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6F6EF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4F56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894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C295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557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E0AAF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299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0CCA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EBFDD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05541</w:t>
            </w:r>
          </w:p>
        </w:tc>
      </w:tr>
      <w:tr w:rsidR="00367919" w:rsidRPr="00C176BE" w14:paraId="00D47BD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93C48F7" w14:textId="1A62601C" w:rsidR="00367919" w:rsidRPr="00367919" w:rsidRDefault="00367919" w:rsidP="0036791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59A6B8F" w14:textId="3C4E0C5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G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01D24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IF4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920E8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7736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1725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6348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705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E80E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8086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8AF04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32FEE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16201</w:t>
            </w:r>
          </w:p>
        </w:tc>
      </w:tr>
      <w:tr w:rsidR="00367919" w:rsidRPr="00C176BE" w14:paraId="5AD0E66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5F60F7E" w14:textId="6BE571A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29F0E50" w14:textId="38C7D9A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lk1_pS38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F509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589A5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8ED9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056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2845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1543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087B5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25353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6F9E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41F96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169205</w:t>
            </w:r>
          </w:p>
        </w:tc>
      </w:tr>
      <w:tr w:rsidR="00367919" w:rsidRPr="00C176BE" w14:paraId="15B0D28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915D0A2" w14:textId="799FC31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23139F" w14:textId="2BBD529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M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BB482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M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6F849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1BFE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FE012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4234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7E50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27886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DEDA6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0304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56D85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06313</w:t>
            </w:r>
          </w:p>
        </w:tc>
      </w:tr>
      <w:tr w:rsidR="00367919" w:rsidRPr="00C176BE" w14:paraId="0FCF2BC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3C72DFE" w14:textId="46E3473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B89F663" w14:textId="74F19AA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6BE104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48345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0420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143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4CC7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8739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743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A4A4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03147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14C86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1680066</w:t>
            </w:r>
          </w:p>
        </w:tc>
      </w:tr>
      <w:tr w:rsidR="00367919" w:rsidRPr="00C176BE" w14:paraId="29F3E5A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52EDB86" w14:textId="5871D85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9CEE24F" w14:textId="3B3C58F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0CCBD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99FF7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E7F7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125E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666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B5D9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82651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60E6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4900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076D5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32382</w:t>
            </w:r>
          </w:p>
        </w:tc>
      </w:tr>
      <w:tr w:rsidR="00367919" w:rsidRPr="00C176BE" w14:paraId="191DD38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1021843" w14:textId="674D269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CBDC72E" w14:textId="41A84F9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8EFA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320F2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0059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3489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28959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4336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465F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54290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BDC4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336671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2748855</w:t>
            </w:r>
          </w:p>
        </w:tc>
      </w:tr>
      <w:tr w:rsidR="00367919" w:rsidRPr="00C176BE" w14:paraId="0064E99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B6A8AE8" w14:textId="33D6846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4859F4" w14:textId="7869BC5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ts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AAFA7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FC54C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09FE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67D0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8356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BD1A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802750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A697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1801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11C29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2855</w:t>
            </w:r>
          </w:p>
        </w:tc>
      </w:tr>
      <w:tr w:rsidR="00367919" w:rsidRPr="00C176BE" w14:paraId="4C8BF0F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B107F5C" w14:textId="4FEDF4F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A62D0FA" w14:textId="115F962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AK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BF7CF5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CDA91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0611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6755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C9930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0599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19D22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84892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9EEF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8443A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957917</w:t>
            </w:r>
          </w:p>
        </w:tc>
      </w:tr>
      <w:tr w:rsidR="00367919" w:rsidRPr="00C176BE" w14:paraId="7CCE6CA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1C1C2A9" w14:textId="39D330A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FA7FFB6" w14:textId="62F2A57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AK_pY39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B09A3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D778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3F99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7127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017D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3D63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1675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1E1EE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8537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B9561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382188</w:t>
            </w:r>
          </w:p>
        </w:tc>
      </w:tr>
      <w:tr w:rsidR="00367919" w:rsidRPr="00C176BE" w14:paraId="215653A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8773A19" w14:textId="3FFA857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62AE104" w14:textId="5155825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6071F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565B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0603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623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AF38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4713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0625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C6B93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885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8BC0D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93396</w:t>
            </w:r>
          </w:p>
        </w:tc>
      </w:tr>
      <w:tr w:rsidR="00367919" w:rsidRPr="00C176BE" w14:paraId="4CA4FC8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74A3C03" w14:textId="7BB9E6F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7D3247A" w14:textId="70FCA4C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A2B1F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36E1B3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17AA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FEA5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58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3039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418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1DE3B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214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AB5D4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39258</w:t>
            </w:r>
          </w:p>
        </w:tc>
      </w:tr>
      <w:tr w:rsidR="00367919" w:rsidRPr="00C176BE" w14:paraId="29EE46B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2B74195" w14:textId="4BE9429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0778C78" w14:textId="65ED112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54CC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143D1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D213E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695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517EE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068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7D0C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1090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5B1B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7632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244F1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32F356E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C721329" w14:textId="4A1C75C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51C1189" w14:textId="5B5BD11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xO3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0D975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X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180B3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7489E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DA40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864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F98E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8891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D40CE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7315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EFF4B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95952</w:t>
            </w:r>
          </w:p>
        </w:tc>
      </w:tr>
      <w:tr w:rsidR="00367919" w:rsidRPr="00C176BE" w14:paraId="62B4199D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E63A325" w14:textId="6156F6B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1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C59FB84" w14:textId="6F55ECA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xO3a_pS318_S32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12CC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4594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5B05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E1FC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9544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A503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98898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89F7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751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5F1A78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835899</w:t>
            </w:r>
          </w:p>
        </w:tc>
      </w:tr>
      <w:tr w:rsidR="00367919" w:rsidRPr="00C176BE" w14:paraId="22B5160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5FFB4B0" w14:textId="4A720FB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24791C0" w14:textId="5F76A75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RA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EAF33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FOS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26859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2E14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97575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D47F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8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3438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7454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6714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733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09517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33E7C3C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50CE703" w14:textId="5209338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819C410" w14:textId="1DC3A13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F8346E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448C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D0B5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C6EC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7704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77AB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5290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04A3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5243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005A71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57536</w:t>
            </w:r>
          </w:p>
        </w:tc>
      </w:tr>
      <w:tr w:rsidR="00367919" w:rsidRPr="00C176BE" w14:paraId="3F1633D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4FE31E4" w14:textId="3F0B79B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D4F238D" w14:textId="0B07601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013CC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28B34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691D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524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993C7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8185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B1E2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7145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3E81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416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0F481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A1162D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83B99D2" w14:textId="237DD6D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1CFF256" w14:textId="16CCC20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1909E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42790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E553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039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C120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7556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008C7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23887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E90CD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3811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69E18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EB99A0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E9E718F" w14:textId="2C2BD5E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808ACD1" w14:textId="3188F7F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FDA8C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E5DCA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21E4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5779D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206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E9F3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80776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33A4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3874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A4BF3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069562</w:t>
            </w:r>
          </w:p>
        </w:tc>
      </w:tr>
      <w:tr w:rsidR="00367919" w:rsidRPr="00C176BE" w14:paraId="3B07758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4B10505" w14:textId="0DF9B5A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1564B12" w14:textId="4F77742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CN5L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68AAD2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KAT2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122AE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7B27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2304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97BA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953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E561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7176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E1629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79144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45945</w:t>
            </w:r>
          </w:p>
        </w:tc>
      </w:tr>
      <w:tr w:rsidR="00367919" w:rsidRPr="00C176BE" w14:paraId="360480A4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AB1CC49" w14:textId="59A0EEA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34BEF2" w14:textId="061A516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lutamate-D1-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A8E09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LU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61EC16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EE682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1DA0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3536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9FE7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7774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929F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16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10F60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814458</w:t>
            </w:r>
          </w:p>
        </w:tc>
      </w:tr>
      <w:tr w:rsidR="00367919" w:rsidRPr="00C176BE" w14:paraId="60C817A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906FC8E" w14:textId="3F9F45F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5C7D271" w14:textId="51F6EDA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lutamina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DE122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L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0E60C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70AD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4005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C453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636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B94A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3936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622C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F468E2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62713</w:t>
            </w:r>
          </w:p>
        </w:tc>
      </w:tr>
      <w:tr w:rsidR="00367919" w:rsidRPr="00C176BE" w14:paraId="0D767F0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1B5FF11" w14:textId="1110B04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74139CF" w14:textId="6C1376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PB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C53C4F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YG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4B820D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D145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5D84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7674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A58CD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96044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1804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359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D64C21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065471</w:t>
            </w:r>
          </w:p>
        </w:tc>
      </w:tr>
      <w:tr w:rsidR="00367919" w:rsidRPr="00C176BE" w14:paraId="00C7FF74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D6501F8" w14:textId="0055692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5F378B3" w14:textId="7E06FEA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SK-3a-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86A20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SK3A/GSK3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5A89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6B02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719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5DE0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2688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6DF0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8193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AC289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8911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99CD5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51E6142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2844CC6" w14:textId="674FC36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39FBF83" w14:textId="5709801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SK-3a-b_pS21_S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282CB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SK3A GSK3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EB940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E755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0074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CBCDA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0837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9DA8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5737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5B19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9E79A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36389</w:t>
            </w:r>
          </w:p>
        </w:tc>
      </w:tr>
      <w:tr w:rsidR="00367919" w:rsidRPr="00C176BE" w14:paraId="222CACE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05C9683" w14:textId="1EA03CA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986157E" w14:textId="48820DE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y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7F347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Y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B0D090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20F1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110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EE89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1433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2019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6EDD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8115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4418F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48025</w:t>
            </w:r>
          </w:p>
        </w:tc>
      </w:tr>
      <w:tr w:rsidR="00367919" w:rsidRPr="00C176BE" w14:paraId="7B3FE47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279C6B8" w14:textId="2D4A4D7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6F0DE00" w14:textId="3B06E48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ys_pS64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1816A9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GY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CE1D1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2F2E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06670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20C4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28294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260D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2302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E642E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5A0F7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41579</w:t>
            </w:r>
          </w:p>
        </w:tc>
      </w:tr>
      <w:tr w:rsidR="00367919" w:rsidRPr="00C176BE" w14:paraId="2352492D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5ACA22E" w14:textId="3D6D1EA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D2D607B" w14:textId="64C932B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2AX_pS14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DB3D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2AFX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5C7CAA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B675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2353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D62E2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2199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B67F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60703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5703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2407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173595</w:t>
            </w:r>
          </w:p>
        </w:tc>
      </w:tr>
      <w:tr w:rsidR="00367919" w:rsidRPr="00C176BE" w14:paraId="187868C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14EBCF2" w14:textId="61579CF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6CE10E6" w14:textId="1AD67B8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A6B21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AEA11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ADEC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2132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4E7A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1705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B95D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0508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4FC8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9918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5CF9A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FC55A12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F661FE2" w14:textId="424570D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E581725" w14:textId="34B358E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R2_pY124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47CCE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30B83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B744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2.746274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D0C3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ECF9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42411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2AE9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1526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573CD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8035874</w:t>
            </w:r>
          </w:p>
        </w:tc>
      </w:tr>
      <w:tr w:rsidR="00367919" w:rsidRPr="00C176BE" w14:paraId="774B9F1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84D96BF" w14:textId="71A52BE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11D4233" w14:textId="6BE2010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R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A817A5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43E3C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A235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2293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F82A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8642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8B45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0680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E437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696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535AD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CDB80BF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96EAA9B" w14:textId="6A93CE3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B241E49" w14:textId="339D025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R3_pY128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3AAAF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608CD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BD7F1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C0E9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1353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D4295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5249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41D5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230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BAC52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074746</w:t>
            </w:r>
          </w:p>
        </w:tc>
      </w:tr>
      <w:tr w:rsidR="00367919" w:rsidRPr="00C176BE" w14:paraId="183D1EA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E4FBDBE" w14:textId="0A3E60B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BE6D4AA" w14:textId="1593B33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regul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17936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23A32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BA86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3506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D190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5005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B3BD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275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7713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A332C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004257</w:t>
            </w:r>
          </w:p>
        </w:tc>
      </w:tr>
      <w:tr w:rsidR="00367919" w:rsidRPr="00C176BE" w14:paraId="64719F5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9C61BDB" w14:textId="35B6CDB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BCDD5A4" w14:textId="342EFDA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289E0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E80F0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A4F5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559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5B9D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98513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B0FE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16691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1EAA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2879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F7206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28EC8FD7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22B53C8" w14:textId="6C50DD3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3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5FACA2F" w14:textId="102763C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exokinase-I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12B57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6C4B44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45DC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2461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25C4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083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F6BF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682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0ECA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714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07879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218CA0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49DB25B" w14:textId="6764C46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656F60A" w14:textId="633A09F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IA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1298E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25904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198A3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529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D763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192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FDD1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7902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6418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2436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A0237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C27C0B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E7C3FB0" w14:textId="58C7EF6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C0C1B61" w14:textId="70D0348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if-1-alph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7833D1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CB87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2A70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181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2AE3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8452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71E8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4023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E86C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702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1A182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9990F9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874B312" w14:textId="583C6DE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C1A1749" w14:textId="7FA42D8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istone-H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FFC12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IST3H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457ECF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29BD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5651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6642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050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2123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09180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4BB8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402C7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94811</w:t>
            </w:r>
          </w:p>
        </w:tc>
      </w:tr>
      <w:tr w:rsidR="00367919" w:rsidRPr="00C176BE" w14:paraId="7003C30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7F1BAAA" w14:textId="251AD2B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FF6C282" w14:textId="1006979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SP2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890BB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S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7EF2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1EF6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E0BA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3012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6425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0714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00759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721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BAD3C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0921</w:t>
            </w:r>
          </w:p>
        </w:tc>
      </w:tr>
      <w:tr w:rsidR="00367919" w:rsidRPr="00C176BE" w14:paraId="0E83522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7166FDA" w14:textId="2D29DE0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B5E6D03" w14:textId="3F930AE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SP27_pS8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088FB3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S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21A086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C143B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714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4EA2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9544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C9B4C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2000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29D3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BAE08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902467</w:t>
            </w:r>
          </w:p>
        </w:tc>
      </w:tr>
      <w:tr w:rsidR="00367919" w:rsidRPr="00C176BE" w14:paraId="40C28CD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AFA4491" w14:textId="2E5FC7E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EF3FDA2" w14:textId="02CDC48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SP7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1560AA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CE3FB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2C36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613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30C6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9037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491E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97464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2D2E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26E69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30039</w:t>
            </w:r>
          </w:p>
        </w:tc>
      </w:tr>
      <w:tr w:rsidR="00367919" w:rsidRPr="00C176BE" w14:paraId="275F41DF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6E31E0F" w14:textId="4D118DB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2A20D1E" w14:textId="5E25455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1R_pY1135_Y113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DDDF8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9E1C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B45C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4551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5461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9804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1CAB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04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EE536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101A68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82616</w:t>
            </w:r>
          </w:p>
        </w:tc>
      </w:tr>
      <w:tr w:rsidR="00367919" w:rsidRPr="00C176BE" w14:paraId="0849D3E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6469A18" w14:textId="29DAB5E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C6EC8E7" w14:textId="6205096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11E04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7B015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33A1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C141C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7560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061B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10569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6C43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46259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A570A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2061521</w:t>
            </w:r>
          </w:p>
        </w:tc>
      </w:tr>
      <w:tr w:rsidR="00367919" w:rsidRPr="00C176BE" w14:paraId="4C39AD5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6F4536B" w14:textId="58569E5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353F1AF" w14:textId="0D92773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66B7E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4D14F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E050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387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70B0C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9533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3B9C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59425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E59B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A9E0B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027714</w:t>
            </w:r>
          </w:p>
        </w:tc>
      </w:tr>
      <w:tr w:rsidR="00367919" w:rsidRPr="00C176BE" w14:paraId="6ED13F0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3AFECE2" w14:textId="6320091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BBAF7AE" w14:textId="263112E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R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EBCC6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1F77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3845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903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C9CE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948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0ED2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94084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A3F9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3B200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46227</w:t>
            </w:r>
          </w:p>
        </w:tc>
      </w:tr>
      <w:tr w:rsidR="00367919" w:rsidRPr="00C176BE" w14:paraId="35F79F2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3652519" w14:textId="399C3BE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C6B8FE9" w14:textId="4F1F6B5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NPP4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57CC9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NPP4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F49C2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C14E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914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FE2B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144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D5A1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5451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A4C3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FFCF2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17301</w:t>
            </w:r>
          </w:p>
        </w:tc>
      </w:tr>
      <w:tr w:rsidR="00367919" w:rsidRPr="00C176BE" w14:paraId="0CD0D0C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4B9BFFD" w14:textId="4744A5C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7A2A5F6" w14:textId="5A4CF0A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RF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5C5D1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0F164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A72D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0929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98AB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457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EA80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08542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51D6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425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399C2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A9A1D4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F7D38E1" w14:textId="62149F3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1E5853B" w14:textId="75072E0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D3511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7F52E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0439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734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1780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782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B2A1D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035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F84E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8E9C0E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79225</w:t>
            </w:r>
          </w:p>
        </w:tc>
      </w:tr>
      <w:tr w:rsidR="00367919" w:rsidRPr="00C176BE" w14:paraId="7347CA9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5C440E3" w14:textId="1160798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5632CCC" w14:textId="71FBD91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AB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BA8AC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A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76B4AD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21E8D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EDC9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466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5D23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109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2E2C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9699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06CA6C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366361</w:t>
            </w:r>
          </w:p>
        </w:tc>
      </w:tr>
      <w:tr w:rsidR="00367919" w:rsidRPr="00C176BE" w14:paraId="35D8B9F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E013E9F" w14:textId="0FCFAF9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433943E" w14:textId="34FA364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agged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9CAC7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35042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0EA7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0013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2994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645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2743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58860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4C60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2857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616055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5158AE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86B0416" w14:textId="69E5ADD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66247BD" w14:textId="10CC4B2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366FA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0B035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00939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5494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29DA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432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A0C24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7745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4B00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A568A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042913</w:t>
            </w:r>
          </w:p>
        </w:tc>
      </w:tr>
      <w:tr w:rsidR="00367919" w:rsidRPr="00C176BE" w14:paraId="57D5B88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C49572A" w14:textId="171B44D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67E2E04" w14:textId="0C88845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NK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1B7F3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8F6B1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0148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4700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531F9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7789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F0B1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675685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E5220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B56B1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2391787</w:t>
            </w:r>
          </w:p>
        </w:tc>
      </w:tr>
      <w:tr w:rsidR="00367919" w:rsidRPr="00C176BE" w14:paraId="5E9F3832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107BAB7" w14:textId="51EE79B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D1594DF" w14:textId="54A1DF7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JNK_pT183_Y18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FFD09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96EC3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42D2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3984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99AA5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974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2998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8804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C6F4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AAA9E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92683</w:t>
            </w:r>
          </w:p>
        </w:tc>
      </w:tr>
      <w:tr w:rsidR="00367919" w:rsidRPr="00C176BE" w14:paraId="5182DE5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E789CD5" w14:textId="44A709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D3BB10E" w14:textId="0092E57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C3A-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60426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C3A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83B452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D7D6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1545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4B2D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185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244A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27323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4F8A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5131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F8161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4F747C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6CC642F" w14:textId="4D4393C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499CBA3" w14:textId="1425522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ck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B25FF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BDA43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5222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2548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0AE9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000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AABD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500564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2AAC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2A33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699788</w:t>
            </w:r>
          </w:p>
        </w:tc>
      </w:tr>
      <w:tr w:rsidR="00367919" w:rsidRPr="00C176BE" w14:paraId="7CC551A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306ABCD" w14:textId="2CBDFD4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D89AD9B" w14:textId="1A2C5D5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D5E7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A11A6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39B6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0928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197D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976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E1E7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713668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6F80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4A804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236765</w:t>
            </w:r>
          </w:p>
        </w:tc>
      </w:tr>
      <w:tr w:rsidR="00367919" w:rsidRPr="00C176BE" w14:paraId="45685E88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208C7C4" w14:textId="097D444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8DB297F" w14:textId="21F9AA5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_pT202_Y20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AD3CA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A03B0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A28C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EF37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7993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2D5B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239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0A42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158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B9F9D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325467</w:t>
            </w:r>
          </w:p>
        </w:tc>
      </w:tr>
      <w:tr w:rsidR="00367919" w:rsidRPr="00C176BE" w14:paraId="54D0493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4CB0F4F" w14:textId="3C87956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FFF56C1" w14:textId="25E45CD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cl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1B011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AA281A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547D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04014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5D447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47604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18A9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28384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28A1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9271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2D3076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662D94A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A680611" w14:textId="5E41171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5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595CFC5" w14:textId="3D171AB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CT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F509E0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LC16A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2CAFD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6865A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10C6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380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AC94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27070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D12A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521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C500D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23463</w:t>
            </w:r>
          </w:p>
        </w:tc>
      </w:tr>
      <w:tr w:rsidR="00367919" w:rsidRPr="00C176BE" w14:paraId="13BAEBB7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8F5C55E" w14:textId="44E2808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DAC0907" w14:textId="43BD872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DM2_pS16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BE34D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A1765E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ACCD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75374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4BAA0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84174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C7BAB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21224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520F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7698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3356D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6024411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C8A5CCE" w14:textId="123E44C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4F1907E" w14:textId="67A192D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E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240F06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53E6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C46DD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B6641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305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2991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1014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D0225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952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BC142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369526</w:t>
            </w:r>
          </w:p>
        </w:tc>
      </w:tr>
      <w:tr w:rsidR="00367919" w:rsidRPr="00C176BE" w14:paraId="362FEEF0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693F8CD" w14:textId="597C042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9E11B70" w14:textId="23170E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EK1_pS217_S22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BE697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860B7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678C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079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93832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604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1A4D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7075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0C96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1962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BEAB5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DB0B84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0A25EF6" w14:textId="650F578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7EE50C4" w14:textId="35BCA21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EK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C9D58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B5542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D7D1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334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7D7A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5449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D2941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9954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870F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F759A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65576</w:t>
            </w:r>
          </w:p>
        </w:tc>
      </w:tr>
      <w:tr w:rsidR="00367919" w:rsidRPr="00C176BE" w14:paraId="2F5D44E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D1098DB" w14:textId="0F0DD04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F9A86B7" w14:textId="1021D5B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erl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62EC4D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B4151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DEAC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7076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8F70A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46113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E163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99195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BAAA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221A2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608659</w:t>
            </w:r>
          </w:p>
        </w:tc>
      </w:tr>
      <w:tr w:rsidR="00367919" w:rsidRPr="00C176BE" w14:paraId="3599AC9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087A170" w14:textId="1A6EBB9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28802C" w14:textId="00C4FF6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4C9EB4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54E8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6B360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9300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058B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5709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B56F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9806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93EC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8DF324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178017</w:t>
            </w:r>
          </w:p>
        </w:tc>
      </w:tr>
      <w:tr w:rsidR="00367919" w:rsidRPr="00C176BE" w14:paraId="5F69AAD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082FDD2" w14:textId="24D5297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7FA114" w14:textId="0E48F8F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IG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25376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RRFI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6EC44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F98A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065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3669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01632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6B61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3857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797E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9624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BFFCD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7836A44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B347708" w14:textId="12453CB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3CBA20A" w14:textId="5C502F5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itochondri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61452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TCO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4B624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AAC8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414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D2698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660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26D4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9879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AD74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61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4485F7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165EDE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2B1433E" w14:textId="169C64C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908D37" w14:textId="76C7310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F8661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1443E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0C64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4525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6A8B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793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767F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292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1373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03A8D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393572</w:t>
            </w:r>
          </w:p>
        </w:tc>
      </w:tr>
      <w:tr w:rsidR="00367919" w:rsidRPr="00C176BE" w14:paraId="6E15E84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73BCCC4" w14:textId="79B436F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E64FD07" w14:textId="756D900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n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4BD9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KN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FDB2EA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9A20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952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E17C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940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7407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2386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4E21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87510E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33624</w:t>
            </w:r>
          </w:p>
        </w:tc>
      </w:tr>
      <w:tr w:rsidR="00367919" w:rsidRPr="00C176BE" w14:paraId="4E98F8B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1A4841F" w14:textId="240039A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97D93E9" w14:textId="1C2B3BD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1A0257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7CB10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3425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A1E4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7463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D365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696158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E65E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2465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8BBFB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96993</w:t>
            </w:r>
          </w:p>
        </w:tc>
      </w:tr>
      <w:tr w:rsidR="00367919" w:rsidRPr="00C176BE" w14:paraId="3347E3A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55E38B0" w14:textId="3482FFD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D8AED95" w14:textId="5F6D763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5C94A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630043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1E26E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C6D7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8373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3934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2646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90E5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1660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FBF27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963466</w:t>
            </w:r>
          </w:p>
        </w:tc>
      </w:tr>
      <w:tr w:rsidR="00367919" w:rsidRPr="00C176BE" w14:paraId="234A830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62FF3A0" w14:textId="3BAF1BA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F51711" w14:textId="0AB17D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082D7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68381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1E12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C28C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8089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94AC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4926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B6AF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2593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1688F3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34756</w:t>
            </w:r>
          </w:p>
        </w:tc>
      </w:tr>
      <w:tr w:rsidR="00367919" w:rsidRPr="00C176BE" w14:paraId="79774FB2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CA99625" w14:textId="3541A71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C92564C" w14:textId="08A2126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TOR_pS244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5059F6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3C00E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FB07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0534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5D54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7316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8F3A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465204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BD47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1204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A5FD4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82164D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C02034E" w14:textId="1E580D5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1395F30" w14:textId="20F1EC4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osin-1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105BA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3D5BE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0C6C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93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B55C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231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BA62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140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5A60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265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03D3B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8F7E6EF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494846A" w14:textId="32EF63C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4273C64" w14:textId="7445CB4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osin-IIa_pS194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04494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O2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202F4D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77578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017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65F98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450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22E3A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59704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8419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9E032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97494</w:t>
            </w:r>
          </w:p>
        </w:tc>
      </w:tr>
      <w:tr w:rsidR="00367919" w:rsidRPr="00C176BE" w14:paraId="634E08F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15CE533" w14:textId="7E9227B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9632290" w14:textId="40A8A8B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B31A9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B43869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8FBB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1824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D09C9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1673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8928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5235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F643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D8005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38617</w:t>
            </w:r>
          </w:p>
        </w:tc>
      </w:tr>
      <w:tr w:rsidR="00367919" w:rsidRPr="00C176BE" w14:paraId="19FBF13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83140A9" w14:textId="7825644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BB4F70" w14:textId="03D186E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-Cadher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3E355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5D8D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039C8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2380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994F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096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98F9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5277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98EF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52BBC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699329</w:t>
            </w:r>
          </w:p>
        </w:tc>
      </w:tr>
      <w:tr w:rsidR="00367919" w:rsidRPr="00C176BE" w14:paraId="3507B72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7C7EAF1" w14:textId="0105652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160D2DE" w14:textId="348A46B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-Ra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A8688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628FE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A9AB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808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2714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65730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3F73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446FD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547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08337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043406</w:t>
            </w:r>
          </w:p>
        </w:tc>
      </w:tr>
      <w:tr w:rsidR="00367919" w:rsidRPr="00C176BE" w14:paraId="08B0CC6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B73358D" w14:textId="485F0CB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40B4A7D" w14:textId="0B8D013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APSIN-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0354A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APS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77E50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F1512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3745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C427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027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20D9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7934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40D9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4F511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80983</w:t>
            </w:r>
          </w:p>
        </w:tc>
      </w:tr>
      <w:tr w:rsidR="00367919" w:rsidRPr="00C176BE" w14:paraId="5737AB6E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730CFA4" w14:textId="77AEE53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19EA9F8" w14:textId="4DDA350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DRG1_pT34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EEB50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46B15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221B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874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7DC9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4000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29B1DA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0477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CDA8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149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3BB65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253B4AD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58774DA" w14:textId="33D9E94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8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DB88D28" w14:textId="369AA3B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DUFB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C0BE4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DUFB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F3B09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E07D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414FC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3083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9F47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5379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74FC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013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118C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05667</w:t>
            </w:r>
          </w:p>
        </w:tc>
      </w:tr>
      <w:tr w:rsidR="00367919" w:rsidRPr="00C176BE" w14:paraId="37C80FCB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1D4BE9E" w14:textId="51D0575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EB26E92" w14:textId="189AB31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F-kB-p65_pS53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E48C2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8657AA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1F262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3394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072C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8533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38EE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8420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3516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4409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B408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C4BC39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D9E8BF4" w14:textId="42CFB88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112BD75" w14:textId="59A1574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6FAFB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5991B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C263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4683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780A2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2184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29FC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53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D3B8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292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6A83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3146C86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EC48C19" w14:textId="70D3941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19C70D3" w14:textId="666BC07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9A0FBD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FEA08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55E2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611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DC89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711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90F0E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6065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F7724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407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8BDB7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864815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D028417" w14:textId="6F634AD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383238A" w14:textId="653F6B4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-Cadher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8F70B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H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88F40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A3B9F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519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21542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A725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1517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4FDF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3163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3795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8CAD53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8D27A0E" w14:textId="02FAD54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2C324DA" w14:textId="74923A4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16INK4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36979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07215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BDDD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E89C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7745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BE0D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770339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0C425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416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E5A49B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176386</w:t>
            </w:r>
          </w:p>
        </w:tc>
      </w:tr>
      <w:tr w:rsidR="00367919" w:rsidRPr="00C176BE" w14:paraId="2EB87D4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BDBAC6E" w14:textId="43952AC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8624963" w14:textId="2DA130D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2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DA653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0EA9F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E437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B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B050"/>
                <w:sz w:val="22"/>
                <w:szCs w:val="22"/>
              </w:rPr>
              <w:t>0.866347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2A31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B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B050"/>
                <w:sz w:val="22"/>
                <w:szCs w:val="22"/>
              </w:rPr>
              <w:t>0.944745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B351B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B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B050"/>
                <w:sz w:val="22"/>
                <w:szCs w:val="22"/>
              </w:rPr>
              <w:t>1.158932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537A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B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B05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D916AB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B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B050"/>
                <w:sz w:val="22"/>
                <w:szCs w:val="22"/>
              </w:rPr>
              <w:t>1.08475554</w:t>
            </w:r>
          </w:p>
        </w:tc>
      </w:tr>
      <w:tr w:rsidR="00367919" w:rsidRPr="00C176BE" w14:paraId="7E4FC4D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F9FC5E4" w14:textId="416BC42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6AAAB23" w14:textId="5572C94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27-Kip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C744D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4C2CE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878B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159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09CB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303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E2ED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1600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B533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424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782C1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347F387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54EC57D" w14:textId="6357CC9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53EF04D" w14:textId="1F77784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27_pT15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A959A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85158D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CA91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093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3F30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21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34B3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17529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E98C6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6BC651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265336</w:t>
            </w:r>
          </w:p>
        </w:tc>
      </w:tr>
      <w:tr w:rsidR="00367919" w:rsidRPr="00C176BE" w14:paraId="646080A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386F075" w14:textId="386E5B8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FA5F2B1" w14:textId="79FB29F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27_pT19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C5C32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805E1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B237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443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165D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2055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1D0C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246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627F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070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FB66C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FABADD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99EA4FE" w14:textId="00CAA7D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533F74E" w14:textId="5AC383A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38-MAPK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5A362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8058E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36D1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8532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0E3C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9785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3DD4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7307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163C3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A1195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797747</w:t>
            </w:r>
          </w:p>
        </w:tc>
      </w:tr>
      <w:tr w:rsidR="00367919" w:rsidRPr="00C176BE" w14:paraId="45DFCF8E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E6E6F94" w14:textId="019DD4A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837D916" w14:textId="762C596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38_pT180_Y18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18FD0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535D8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BFCD3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92779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3096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09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0DF0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671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BD25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54E3F5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441386</w:t>
            </w:r>
          </w:p>
        </w:tc>
      </w:tr>
      <w:tr w:rsidR="00367919" w:rsidRPr="00C176BE" w14:paraId="770C17DC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567D6CF" w14:textId="10B6FCB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62A5F37" w14:textId="0DBB4C3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44-42-MAPK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29398A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53DF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BA26E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5886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743B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24032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27CC7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2322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DAED2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413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FC8024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1AE1EC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223F1B2" w14:textId="07CD371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5FC4A5C" w14:textId="5BA8B49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BD73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107CB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1807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DC3E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3583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4584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75724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F1DA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5443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D49577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109454</w:t>
            </w:r>
          </w:p>
        </w:tc>
      </w:tr>
      <w:tr w:rsidR="00367919" w:rsidRPr="00C176BE" w14:paraId="4794761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E007C8A" w14:textId="5D6BCE5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FE0170E" w14:textId="67FC1D6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70-S6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2E14E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K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8940D7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D5D7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1147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C70B4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2978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07B1E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8405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3FC2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441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A14B5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3ACBCA2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E4929C7" w14:textId="7B46229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582B875" w14:textId="03B6939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70-S6K_pT38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2EB16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K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FBDB21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668A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9357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E6CD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44611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6201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96886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D95C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67538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BC4B0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3EFFB599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E161674" w14:textId="1612CB8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4CD8F75" w14:textId="27D47EE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90RSK_pT57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D0558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K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10F5D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956B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8105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37ED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6966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A68C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7289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7349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351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DE5AB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F6F7CC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44C7FFE" w14:textId="6FE6957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2E686C5" w14:textId="5068172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I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CD2B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A144C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B761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642784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1AA0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526767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95D1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8197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79432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999E1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1029252</w:t>
            </w:r>
          </w:p>
        </w:tc>
      </w:tr>
      <w:tr w:rsidR="00367919" w:rsidRPr="00C176BE" w14:paraId="79F3607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5C5C737" w14:textId="698B5D7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3119C02" w14:textId="45D70AC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59AAC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9D5B8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07635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318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7C29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7658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46574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8E59D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7850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C1A59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415556</w:t>
            </w:r>
          </w:p>
        </w:tc>
      </w:tr>
      <w:tr w:rsidR="00367919" w:rsidRPr="00C176BE" w14:paraId="5414C60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A486EE1" w14:textId="401D898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8C7A286" w14:textId="6F786F0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DB2AF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B0912E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627DA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793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FFCA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4346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0FEB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C789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92200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FF278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760106</w:t>
            </w:r>
          </w:p>
        </w:tc>
      </w:tr>
      <w:tr w:rsidR="00367919" w:rsidRPr="00C176BE" w14:paraId="19BE429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56B2AB2" w14:textId="34BE12A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BFDD668" w14:textId="47D29A0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axill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41721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X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677D2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E166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38D7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3931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B69A3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34930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46A9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2591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F4145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37741</w:t>
            </w:r>
          </w:p>
        </w:tc>
      </w:tr>
      <w:tr w:rsidR="00367919" w:rsidRPr="00C176BE" w14:paraId="1134001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FCCFD42" w14:textId="1D3072F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30DC95D" w14:textId="2B51E50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2F2D0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829FF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2B98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129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7AD8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2800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E30A2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545185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091C0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0177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D8563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3B40FE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A514B86" w14:textId="08AD0D4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2F5682D" w14:textId="761CCF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BAA41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D27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DA6F7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7B29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4874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E5F9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585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B308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3718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589C9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27D15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554535</w:t>
            </w:r>
          </w:p>
        </w:tc>
      </w:tr>
      <w:tr w:rsidR="00367919" w:rsidRPr="00C176BE" w14:paraId="749DE08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CC09770" w14:textId="4EFFC7A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0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DD36DF5" w14:textId="2BCB2E6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cd-1L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32E23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C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C1C5F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91F4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8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5B1C3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675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5563C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2850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E1E3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99246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DE711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2636D7F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4E7C9A1" w14:textId="5DF797A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7BA99B7" w14:textId="737E71F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cd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CA7EE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C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16A09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0986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777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8747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9340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BD2F9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5105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D6747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63FBC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845108</w:t>
            </w:r>
          </w:p>
        </w:tc>
      </w:tr>
      <w:tr w:rsidR="00367919" w:rsidRPr="00C176BE" w14:paraId="346ABE7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813E803" w14:textId="447897D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1084719" w14:textId="5B2F13B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GFR-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59C43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GF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6C9FE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457A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1100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8AA6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7792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26323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3027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6070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6C1D0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25315</w:t>
            </w:r>
          </w:p>
        </w:tc>
      </w:tr>
      <w:tr w:rsidR="00367919" w:rsidRPr="00C176BE" w14:paraId="73C4B9F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8E30F65" w14:textId="43D7A09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E199DC3" w14:textId="6EB88C1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7C64D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D955E1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4745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249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4C268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853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6ED7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2658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3C9E3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8E2F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1328</w:t>
            </w:r>
          </w:p>
        </w:tc>
      </w:tr>
      <w:tr w:rsidR="00367919" w:rsidRPr="00C176BE" w14:paraId="7ADBEE8D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71F1C53" w14:textId="23C6D33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D1F8AE7" w14:textId="79D262A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K1_pS24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E20AD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69D17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A637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BEA0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5238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27F1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6113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6033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3042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EA354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86902</w:t>
            </w:r>
          </w:p>
        </w:tc>
      </w:tr>
      <w:tr w:rsidR="00367919" w:rsidRPr="00C176BE" w14:paraId="6432ED3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443861F" w14:textId="3A990BC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25B9F24" w14:textId="1F8E619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EA-1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FF515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EA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3744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5C71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46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7CD0D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1698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649EF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4651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3297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DF4D2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07529</w:t>
            </w:r>
          </w:p>
        </w:tc>
      </w:tr>
      <w:tr w:rsidR="00367919" w:rsidRPr="00C176BE" w14:paraId="699BB0F4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768C268" w14:textId="2F6CCDC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C33C83" w14:textId="1D7D350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EA-15_pS11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CF525C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EA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3B772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B81F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96E5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32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F724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8370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4C84D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14862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E915C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496621</w:t>
            </w:r>
          </w:p>
        </w:tc>
      </w:tr>
      <w:tr w:rsidR="00367919" w:rsidRPr="00C176BE" w14:paraId="55B34BA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6E2A299" w14:textId="7E06DE8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4E07562" w14:textId="38F700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I3K-p110-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203E3E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A4BE53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A490C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53C6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393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F658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092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B4220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583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289A6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004403</w:t>
            </w:r>
          </w:p>
        </w:tc>
      </w:tr>
      <w:tr w:rsidR="00367919" w:rsidRPr="00C176BE" w14:paraId="5977604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361823B" w14:textId="72F7225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6B5D0D" w14:textId="6F84C40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I3K-p110-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DDAB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IK3B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A1540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5B24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92B3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369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0235D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2727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D8CA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1195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4DE914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933552</w:t>
            </w:r>
          </w:p>
        </w:tc>
      </w:tr>
      <w:tr w:rsidR="00367919" w:rsidRPr="00C176BE" w14:paraId="44D145E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FE6CA27" w14:textId="7C1CFC0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3B457D5" w14:textId="5ECE001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I3K-p8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89A65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6306D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D5FB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7646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167A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571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6D70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697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9311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252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90A224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2008C7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7929C56" w14:textId="00B1E5F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B734F10" w14:textId="73E5F27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A-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1ACEFB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275A7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A33B4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6782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254F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003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7942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9109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0A08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3FC52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718611</w:t>
            </w:r>
          </w:p>
        </w:tc>
      </w:tr>
      <w:tr w:rsidR="00367919" w:rsidRPr="00C176BE" w14:paraId="099782B7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96C948B" w14:textId="0A53BFF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A19617D" w14:textId="2E846D9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C-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ABDAA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95576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B7226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1489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B02C9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711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ABDF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04961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ADA7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1271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FFA1F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F77B839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F0D7D2E" w14:textId="6EB65CF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47E5AB5" w14:textId="458B60C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C-a_pS65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E6A9C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AFE32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D6876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15BC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41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EF85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65619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E636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3724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2C58B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305489</w:t>
            </w:r>
          </w:p>
        </w:tc>
      </w:tr>
      <w:tr w:rsidR="00367919" w:rsidRPr="00C176BE" w14:paraId="7014017E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45A57D5" w14:textId="25C0E41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EE33BE0" w14:textId="138805F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C-b-II_pS66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E7CB9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1ECB9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9FF8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5857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0D7E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85620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C1787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1153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36FC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273D0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240447</w:t>
            </w:r>
          </w:p>
        </w:tc>
      </w:tr>
      <w:tr w:rsidR="00367919" w:rsidRPr="00C176BE" w14:paraId="5A289C7B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666CE85" w14:textId="718AE51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A8A23ED" w14:textId="78E8649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C-delta_pS66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911D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A1EFE6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1181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227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913B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69408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912F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74702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E9DC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0494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4C524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D47C13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B550874" w14:textId="6DE42E2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307F8B7" w14:textId="310D6E8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M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DD83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KM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3FBA1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813D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92D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92D050"/>
                <w:sz w:val="22"/>
                <w:szCs w:val="22"/>
              </w:rPr>
              <w:t>0.996831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23F6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92D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92D050"/>
                <w:sz w:val="22"/>
                <w:szCs w:val="22"/>
              </w:rPr>
              <w:t>0.831477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BE5FD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92D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92D050"/>
                <w:sz w:val="22"/>
                <w:szCs w:val="22"/>
              </w:rPr>
              <w:t>1.222995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6ED1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92D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92D05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7A6A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92D050"/>
                <w:sz w:val="22"/>
                <w:szCs w:val="22"/>
              </w:rPr>
            </w:pPr>
            <w:r w:rsidRPr="00C176BE">
              <w:rPr>
                <w:rFonts w:ascii="Calibri" w:hAnsi="Calibri"/>
                <w:color w:val="92D050"/>
                <w:sz w:val="22"/>
                <w:szCs w:val="22"/>
              </w:rPr>
              <w:t>1.39213741</w:t>
            </w:r>
          </w:p>
        </w:tc>
      </w:tr>
      <w:tr w:rsidR="00367919" w:rsidRPr="00C176BE" w14:paraId="24DA32BA" w14:textId="77777777" w:rsidTr="00284BA6">
        <w:trPr>
          <w:trHeight w:val="96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861517E" w14:textId="535A1C9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4CD6E9F" w14:textId="38322FD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LC-gamma2_pY75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81990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7C63DB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3ACE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3220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1B89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733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7E76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1517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A69A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559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D82FA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C9B508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E84F16D" w14:textId="381A35A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1D8CC08" w14:textId="4880568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5182D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8991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9CF5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2920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7EBB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02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E40E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24149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095D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8075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94D7C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BF7730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B8BBB1D" w14:textId="2EDC287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D6D829E" w14:textId="4D2EE81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D38C1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576D18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5171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82CB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05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D4E61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8AAD6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00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62C48F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514036</w:t>
            </w:r>
          </w:p>
        </w:tc>
      </w:tr>
      <w:tr w:rsidR="00367919" w:rsidRPr="00C176BE" w14:paraId="3AF3EC7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AF5E3C8" w14:textId="561323C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F0400AD" w14:textId="5A9616C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or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79AA48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2A65A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EDDE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361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8DC0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602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24941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479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5142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96BE3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37068</w:t>
            </w:r>
          </w:p>
        </w:tc>
      </w:tr>
      <w:tr w:rsidR="00367919" w:rsidRPr="00C176BE" w14:paraId="7C7F39A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646B5E3" w14:textId="7D65A63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AC3FFBA" w14:textId="56304EA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C3662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G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D728F1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E7F5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B812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0156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A9D30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7263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124F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731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E7EAB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27897</w:t>
            </w:r>
          </w:p>
        </w:tc>
      </w:tr>
      <w:tr w:rsidR="00367919" w:rsidRPr="00C176BE" w14:paraId="7D99B5D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9C88113" w14:textId="0F4F56D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2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7D2FBAE" w14:textId="31BC8F0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AS4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40E17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1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AA78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D05A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07625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3223B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4163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8FF6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E3CA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1617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DE24C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878245</w:t>
            </w:r>
          </w:p>
        </w:tc>
      </w:tr>
      <w:tr w:rsidR="00367919" w:rsidRPr="00C176BE" w14:paraId="06EC6143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4EB4C1F" w14:textId="01A7793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CE15884" w14:textId="0C0C74D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AS40_pT24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C0D72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AKT1S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B00D56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07E8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57970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7E8B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5184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BEA1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12623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3972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7E27D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379031</w:t>
            </w:r>
          </w:p>
        </w:tc>
      </w:tr>
      <w:tr w:rsidR="00367919" w:rsidRPr="00C176BE" w14:paraId="58E7638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44E0185" w14:textId="3AB3A28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55C0CB9" w14:textId="61D4304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EX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760F6B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REX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DE4A3D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6E4A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5323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1F3B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6452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3B1B2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0516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8CBB9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204B0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2565</w:t>
            </w:r>
          </w:p>
        </w:tc>
      </w:tr>
      <w:tr w:rsidR="00367919" w:rsidRPr="00C176BE" w14:paraId="07A5028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848BC7E" w14:textId="66CA004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FE2CA5A" w14:textId="5F9D155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A79A60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7E331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EA6A8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5575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055C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8878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A9B3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2019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2502A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86DCED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142426</w:t>
            </w:r>
          </w:p>
        </w:tc>
      </w:tr>
      <w:tr w:rsidR="00367919" w:rsidRPr="00C176BE" w14:paraId="01BBD07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1581A99" w14:textId="23C449E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05F89AD" w14:textId="0973FA5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C31A3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BBC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75507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16DF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466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8976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5744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8501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6955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AA1D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0595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E38BD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00D94C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60795C8" w14:textId="76CAB89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D38166E" w14:textId="6C01397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YGM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BC147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YG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D5DD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ADAC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3338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BF60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772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F80C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89866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0053A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4951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69653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808D1B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E62EAC8" w14:textId="563F49E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410D913" w14:textId="6C09C8A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b1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5649E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B1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02ACE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3323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DB545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3870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3F798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032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2512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2770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9539F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241169</w:t>
            </w:r>
          </w:p>
        </w:tc>
      </w:tr>
      <w:tr w:rsidR="00367919" w:rsidRPr="00C176BE" w14:paraId="577A18DE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FC9C0D6" w14:textId="012B7AE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56160B2" w14:textId="43D5E54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C76D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4D3A7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D1A2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4958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625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D3E5D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2420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2602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374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047A46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08539</w:t>
            </w:r>
          </w:p>
        </w:tc>
      </w:tr>
      <w:tr w:rsidR="00367919" w:rsidRPr="00C176BE" w14:paraId="691F6B4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2D0C794" w14:textId="7F2A59C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218F19E" w14:textId="79F7CF1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1F9EAA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BABE1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FAFF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9464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26E08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478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8172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77890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049EB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A4A22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439597</w:t>
            </w:r>
          </w:p>
        </w:tc>
      </w:tr>
      <w:tr w:rsidR="00367919" w:rsidRPr="00C176BE" w14:paraId="06E78B5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774C762" w14:textId="2D0CF15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562849C" w14:textId="0E8535F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F86595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01F5F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9A421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947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E51A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4081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62483E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6972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E58E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4927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E8A9E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0904EF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532432C" w14:textId="1FA29ED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BD8C517" w14:textId="4611D55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apto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60E10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4A260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4F0D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0042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CFACA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0068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1F99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90488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4DAF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5C720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452995</w:t>
            </w:r>
          </w:p>
        </w:tc>
      </w:tr>
      <w:tr w:rsidR="00367919" w:rsidRPr="00C176BE" w14:paraId="7677544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F356C3E" w14:textId="6DD8653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B3319D4" w14:textId="6447BD4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2728C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F7CEE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D70C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08873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096B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6997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7A0EA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534747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914C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5234E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03257</w:t>
            </w:r>
          </w:p>
        </w:tc>
      </w:tr>
      <w:tr w:rsidR="00367919" w:rsidRPr="00C176BE" w14:paraId="37ACE28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E79C07F" w14:textId="798B20F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AE8B055" w14:textId="2F864E6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BM1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BC1A1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BM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E70637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A3BB8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5EA7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6214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398D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3946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EBEF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1872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E47E8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386325</w:t>
            </w:r>
          </w:p>
        </w:tc>
      </w:tr>
      <w:tr w:rsidR="00367919" w:rsidRPr="00C176BE" w14:paraId="0A250A0A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03194C0" w14:textId="52F92D0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E7A7C8D" w14:textId="2FDA992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b_pS807_S81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C09199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426C2B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07D3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05525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3D14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71278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52EF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12995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B37B7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4735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B93A4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0B72261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7DEBDA2" w14:textId="54A4491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9FEC765" w14:textId="39247D1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he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E345C8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HEB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9CDD9D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2BF0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131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A49A0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0024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B5FC0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60758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933B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9311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166AF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7D84316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AC71461" w14:textId="7953AF6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2CB84B" w14:textId="471DBC2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ictor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FA6F0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276CD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2B3DA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026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CEEC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0102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4461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171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6EDC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815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7204F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00C1F81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342BF5C" w14:textId="37DD434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36749C7" w14:textId="2265B7A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ictor_pT113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C8634B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3A1B0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0915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972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83CB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339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0F7B2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7532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F4F4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32793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F677B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125C8C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B0E5BCD" w14:textId="003E51B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C217119" w14:textId="22B3E96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ock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9FCD9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OCK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42168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A8523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6892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67A7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90F1E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416040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9BF0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504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F5A95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569427</w:t>
            </w:r>
          </w:p>
        </w:tc>
      </w:tr>
      <w:tr w:rsidR="00367919" w:rsidRPr="00C176BE" w14:paraId="0E97B5A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00A14D9" w14:textId="00F6678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19386FA" w14:textId="20E4AE9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A3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3AE10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A3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7AD2CE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A1A5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054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4A1C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2682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2484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81972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F872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3917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05742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3DB30D3E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55E560E" w14:textId="392FBC2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D1FAEA9" w14:textId="1DCE7B5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A32_pS4_S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37C8D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A3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C3BBE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0371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0325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3626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6017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76A0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49381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FEE0F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80A498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515584</w:t>
            </w:r>
          </w:p>
        </w:tc>
      </w:tr>
      <w:tr w:rsidR="00367919" w:rsidRPr="00C176BE" w14:paraId="108C3B4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C9B76F8" w14:textId="12BC07E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90FD7AC" w14:textId="5F1826F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SK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FD194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KA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63294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6C67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24851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B882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825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7653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0384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632A9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865B2E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15691</w:t>
            </w:r>
          </w:p>
        </w:tc>
      </w:tr>
      <w:tr w:rsidR="00367919" w:rsidRPr="00C176BE" w14:paraId="6C5F1D1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090AD43" w14:textId="7286A75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ECAEEF4" w14:textId="332FEC8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A3DF08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40C4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C9010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380B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1003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10D3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689423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82306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5295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8889F9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801569</w:t>
            </w:r>
          </w:p>
        </w:tc>
      </w:tr>
      <w:tr w:rsidR="00367919" w:rsidRPr="00C176BE" w14:paraId="169E15F4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BA489DB" w14:textId="29E4EDD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7EC3F98" w14:textId="5953B71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6_pS235_S23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D5079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34917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20BF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4.514691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5B6A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716641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1BE2A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D4024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795567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B6757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75772632</w:t>
            </w:r>
          </w:p>
        </w:tc>
      </w:tr>
      <w:tr w:rsidR="00367919" w:rsidRPr="00C176BE" w14:paraId="11151E36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A607D14" w14:textId="488788B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4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9BCE3C4" w14:textId="72498AD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6_pS240_S24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E7AC3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6BA25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3981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2.136310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2E29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0987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FAAF3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93734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20FF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600048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0F639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61064364</w:t>
            </w:r>
          </w:p>
        </w:tc>
      </w:tr>
      <w:tr w:rsidR="00367919" w:rsidRPr="00C176BE" w14:paraId="21502A5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9BB950A" w14:textId="0FA561B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234A6D3" w14:textId="32AB1E7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8F0E91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D2BA5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8365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CCB3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36226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140A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142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D9D5C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0338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BEBD4D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657597</w:t>
            </w:r>
          </w:p>
        </w:tc>
      </w:tr>
      <w:tr w:rsidR="00367919" w:rsidRPr="00C176BE" w14:paraId="072C253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D867D9C" w14:textId="334715F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B764D44" w14:textId="5C517F1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47ED9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16B25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92E75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686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C223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0405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DB2A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67186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F0921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02283E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295355</w:t>
            </w:r>
          </w:p>
        </w:tc>
      </w:tr>
      <w:tr w:rsidR="00367919" w:rsidRPr="00C176BE" w14:paraId="2DDA706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5A99489" w14:textId="397B66B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9B9993" w14:textId="6B8DB01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F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5F6EE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S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F2E46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61A0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97162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4E46F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6268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04574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286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9617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448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50938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2ECC961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AC326F7" w14:textId="5B32B17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1827F8" w14:textId="45B4238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hc_pY31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9C220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75911F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135D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4086904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E626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121832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590D2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224864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596F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66875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51EEF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4173544F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34F11F8" w14:textId="7C24043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9A76452" w14:textId="1BBAAB6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HP-2_pY54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5C087D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62711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CF8F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767394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C26F6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5806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39C80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552150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BC3C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498364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15EEB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6730133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19A050B" w14:textId="154892E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07629AE" w14:textId="6B7138B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LC1A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02996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LC1A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681B51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0CB05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7235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D6891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3877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5554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6802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9B625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7152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F18D85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2B5F886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DA13D2C" w14:textId="1C2770A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A5DF2C2" w14:textId="3CC0704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36C4C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DIABLO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D28115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2ED5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497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B063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8705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F1E1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2966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5F1BC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EB9723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410709</w:t>
            </w:r>
          </w:p>
        </w:tc>
      </w:tr>
      <w:tr w:rsidR="00367919" w:rsidRPr="00C176BE" w14:paraId="304697D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4F1FED5" w14:textId="47B9920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B011BA9" w14:textId="6DB49CD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d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48ECB0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D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50ED0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5F21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5264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A1338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9089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43A6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3013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4DD3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5A544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181871</w:t>
            </w:r>
          </w:p>
        </w:tc>
      </w:tr>
      <w:tr w:rsidR="00367919" w:rsidRPr="00C176BE" w14:paraId="11721EF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CA16F10" w14:textId="56E53B9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F3C44FD" w14:textId="12CA0EA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62F59A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8E46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300A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882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12A0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5251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B120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597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29C17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1636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7EEDB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123118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3C19D1A" w14:textId="557820D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21A89A6" w14:textId="082EBAD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F1F8D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88B270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64F0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76068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7366A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102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3634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7401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888A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3671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D2720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15DCD22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B5BE76F" w14:textId="6A6897D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9641779" w14:textId="35B4924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FE555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C2003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27C2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674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53DB5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3551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12FE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4232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AE3FE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D600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04048</w:t>
            </w:r>
          </w:p>
        </w:tc>
      </w:tr>
      <w:tr w:rsidR="00367919" w:rsidRPr="00C176BE" w14:paraId="45E5F5E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56B4AD5" w14:textId="348B453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3765AC3" w14:textId="3FCA780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E84C0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5E1BF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8583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35681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0D482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9926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94B6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6802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1A53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A0BE89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463858</w:t>
            </w:r>
          </w:p>
        </w:tc>
      </w:tr>
      <w:tr w:rsidR="00367919" w:rsidRPr="00C176BE" w14:paraId="0708062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B6A8D0C" w14:textId="26CB157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217F9C9" w14:textId="1022A04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CD65D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6CBDEE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33A4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675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3CA4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1490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7F45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333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99FD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E9220F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80345</w:t>
            </w:r>
          </w:p>
        </w:tc>
      </w:tr>
      <w:tr w:rsidR="00367919" w:rsidRPr="00C176BE" w14:paraId="7E534B95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9ED1CD5" w14:textId="6841B69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9E14FF3" w14:textId="61B1B80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c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3C4FD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731E1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953A9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F4DF9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1837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33451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05758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EDEF3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9743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EFE56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386616</w:t>
            </w:r>
          </w:p>
        </w:tc>
      </w:tr>
      <w:tr w:rsidR="00367919" w:rsidRPr="00C176BE" w14:paraId="69B84C1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32795B3" w14:textId="6DB947A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C877DC0" w14:textId="18781E1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c_pY41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4F01A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A43BA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68B3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3440678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C4D00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79282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6D590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972106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FC91F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878B4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6466483</w:t>
            </w:r>
          </w:p>
        </w:tc>
      </w:tr>
      <w:tr w:rsidR="00367919" w:rsidRPr="00C176BE" w14:paraId="2F859FE3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A3D2EF0" w14:textId="637B74B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E4C79EE" w14:textId="30A6CE1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c_pY52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6EE7C4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6234B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132E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FD4A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10678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17D8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781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CDAB7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30521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B36C7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972326</w:t>
            </w:r>
          </w:p>
        </w:tc>
      </w:tr>
      <w:tr w:rsidR="00367919" w:rsidRPr="00C176BE" w14:paraId="0CEC084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A23A18C" w14:textId="46CF0B7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4539AB6" w14:textId="683E53D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6630A6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09262B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E2C04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96364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F758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10512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1A927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80590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711B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B30099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391349</w:t>
            </w:r>
          </w:p>
        </w:tc>
      </w:tr>
      <w:tr w:rsidR="00367919" w:rsidRPr="00C176BE" w14:paraId="4DDC52C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B0E5C40" w14:textId="30F0FFC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6061DED" w14:textId="03F9390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3_pY70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3B6E5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A8719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F1F5B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101651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6C59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881648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BEE68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074244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D9E414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58214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B3A12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961674</w:t>
            </w:r>
          </w:p>
        </w:tc>
      </w:tr>
      <w:tr w:rsidR="00367919" w:rsidRPr="00C176BE" w14:paraId="7828D7FC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F559963" w14:textId="49954D9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860C1D0" w14:textId="40F5C36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2F8056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FF42D2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7487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7957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6E212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4242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FA41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0960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C24D9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74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526AF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D13473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26A0F81" w14:textId="4047756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1F2C7BF" w14:textId="01EA3E7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athmin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9E5C51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TMN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EC835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AD671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533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5923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2889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A6F0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3308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6459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1CD53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50665</w:t>
            </w:r>
          </w:p>
        </w:tc>
      </w:tr>
      <w:tr w:rsidR="00367919" w:rsidRPr="00C176BE" w14:paraId="5304A70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AF4F965" w14:textId="0AAC13D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7A0E27A" w14:textId="09E17FE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yk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21D2A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3FC00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B3AD8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1588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391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155E7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30567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D6DA3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90955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D7D82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559786</w:t>
            </w:r>
          </w:p>
        </w:tc>
      </w:tr>
      <w:tr w:rsidR="00367919" w:rsidRPr="00C176BE" w14:paraId="0C7D628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7445B519" w14:textId="6A5CAAC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4892789" w14:textId="131052D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CBEAB1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9B6F9D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9C389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6625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3430F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2399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46E5A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248616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E4BF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8839F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387715</w:t>
            </w:r>
          </w:p>
        </w:tc>
      </w:tr>
      <w:tr w:rsidR="00367919" w:rsidRPr="00C176BE" w14:paraId="75D5A38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9114033" w14:textId="71D64B2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13A0F47" w14:textId="3141817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B68EF6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AZ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3B4DA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36B2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.238518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76885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645615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5A37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21531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0ECEB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E1CE6F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FF0000"/>
                <w:sz w:val="22"/>
                <w:szCs w:val="22"/>
              </w:rPr>
              <w:t>0.94436225</w:t>
            </w:r>
          </w:p>
        </w:tc>
      </w:tr>
      <w:tr w:rsidR="00367919" w:rsidRPr="00C176BE" w14:paraId="24A205F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3E43229" w14:textId="5D80469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FEFD11B" w14:textId="65D8A94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FAM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E35C8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FA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0694CC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B3B9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3392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DD4E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2447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18C2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5684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EFCE0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6BF516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099059</w:t>
            </w:r>
          </w:p>
        </w:tc>
      </w:tr>
      <w:tr w:rsidR="00367919" w:rsidRPr="00C176BE" w14:paraId="75BF642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8D85A75" w14:textId="2D36B33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6CB2419" w14:textId="24652F6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A34D7B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84401B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027D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94B3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6337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C16F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4063308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DE45C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8387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628C94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169585</w:t>
            </w:r>
          </w:p>
        </w:tc>
      </w:tr>
      <w:tr w:rsidR="00367919" w:rsidRPr="00C176BE" w14:paraId="7ECAE6A6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1C75C952" w14:textId="594EE8A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7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4A728D41" w14:textId="7F1324C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IGAR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7A1C2F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IGA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3C15B1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D067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1524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2489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196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B6BAF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599877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3015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5AE67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0275526</w:t>
            </w:r>
          </w:p>
        </w:tc>
      </w:tr>
      <w:tr w:rsidR="00367919" w:rsidRPr="00C176BE" w14:paraId="14A44B41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044DD98" w14:textId="0768D09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8FF79F9" w14:textId="6DB9141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ransglutaminase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BF70F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00B943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41E3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9520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B48C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5032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76B80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31363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7F4A9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1622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95CB5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0AAE0E7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38DF743" w14:textId="1EDF766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DE7AEE3" w14:textId="1CF5FA3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C2D361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D812BD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7B60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0818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33B05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30059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01503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54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6E96C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79A6F5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17241</w:t>
            </w:r>
          </w:p>
        </w:tc>
      </w:tr>
      <w:tr w:rsidR="00367919" w:rsidRPr="00C176BE" w14:paraId="1E0CEBD8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ADD9B94" w14:textId="44A5A0B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26C8A25" w14:textId="18539DE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TF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8FC94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TF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CE40F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3560B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CC849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9237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0706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5129990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9B87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0938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0B22A4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661407</w:t>
            </w:r>
          </w:p>
        </w:tc>
      </w:tr>
      <w:tr w:rsidR="00367919" w:rsidRPr="00C176BE" w14:paraId="133C176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703F40D" w14:textId="5B4C9375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0C06F38" w14:textId="02A675D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uber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177A89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68A617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CA2B8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21884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F4F2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58535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0E8A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514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E043B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191D8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00092</w:t>
            </w:r>
          </w:p>
        </w:tc>
      </w:tr>
      <w:tr w:rsidR="00367919" w:rsidRPr="00C176BE" w14:paraId="1B146260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5C25C02F" w14:textId="61244F4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35B78D5" w14:textId="7DB677F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uberin_pT146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7373AC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CD5BA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60D0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1DB0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099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05F3A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3306743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6228E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6487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0C75B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975199</w:t>
            </w:r>
          </w:p>
        </w:tc>
      </w:tr>
      <w:tr w:rsidR="00367919" w:rsidRPr="00C176BE" w14:paraId="4C866C4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E51EEEB" w14:textId="0561011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80EB9A4" w14:textId="2F4AA96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WIS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F4AE5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0D0C02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67963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50377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FBA3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406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C4592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83617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9C22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8126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EF4B3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4C11F2E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E3A1056" w14:textId="0467D76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BF4456B" w14:textId="08479C0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yro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517F6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TYRO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3495AA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2781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10167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9734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7562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CB6C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5240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FE99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953B9F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486423</w:t>
            </w:r>
          </w:p>
        </w:tc>
      </w:tr>
      <w:tr w:rsidR="00367919" w:rsidRPr="00C176BE" w14:paraId="098F38D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6F962805" w14:textId="5832B474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79F536A" w14:textId="549191E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UBAC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64FF3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UBA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44722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0A58C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61111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FDD0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06568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3DF7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11171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4006E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655EDC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319562</w:t>
            </w:r>
          </w:p>
        </w:tc>
      </w:tr>
      <w:tr w:rsidR="00367919" w:rsidRPr="00C176BE" w14:paraId="5152F633" w14:textId="77777777" w:rsidTr="00284BA6">
        <w:trPr>
          <w:trHeight w:val="64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AA07210" w14:textId="6E24608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6856D1F" w14:textId="6E8A4C5D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Ubq-Histone-H2B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7B81B3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H2BF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CFA29A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1E0A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8D2C9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6392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F5C7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92169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F0573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13763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F4EE92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826983</w:t>
            </w:r>
          </w:p>
        </w:tc>
      </w:tr>
      <w:tr w:rsidR="00367919" w:rsidRPr="00C176BE" w14:paraId="51DAAA7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4CD70138" w14:textId="52446EB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6BBE07C" w14:textId="0844A76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UGT1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09FECB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UGT1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248B8B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E4147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35607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F1B8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57141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44B01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6311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240D4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61EACD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200563</w:t>
            </w:r>
          </w:p>
        </w:tc>
      </w:tr>
      <w:tr w:rsidR="00367919" w:rsidRPr="00C176BE" w14:paraId="66021F9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69C29DC7" w14:textId="5300D3B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CC9C389" w14:textId="6F56A34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EGFR-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35F3CB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7A9A33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E7EB6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3F51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34070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2CF93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9849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629D7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62890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F406F7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701945</w:t>
            </w:r>
          </w:p>
        </w:tc>
      </w:tr>
      <w:tr w:rsidR="00367919" w:rsidRPr="00C176BE" w14:paraId="37619B5D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C0F9129" w14:textId="3D061D10" w:rsidR="00367919" w:rsidRPr="00367919" w:rsidRDefault="00367919" w:rsidP="0036791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A83F17F" w14:textId="6A2BC41E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HL-EPPK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2D494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0411E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40C0C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309EA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03641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428EE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36377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7237B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11095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8D17AD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1973947</w:t>
            </w:r>
          </w:p>
        </w:tc>
      </w:tr>
      <w:tr w:rsidR="00367919" w:rsidRPr="00C176BE" w14:paraId="4DF59D2A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052EFDD2" w14:textId="4051421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69206CB" w14:textId="6C4098B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1B1B629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4A1908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32267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26213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FA8F8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45442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600D6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6382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EECB1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0F2CED6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05708</w:t>
            </w:r>
          </w:p>
        </w:tc>
      </w:tr>
      <w:tr w:rsidR="00367919" w:rsidRPr="00C176BE" w14:paraId="4404F2F4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0FD7E2C6" w14:textId="1CB3D9F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29B41A7" w14:textId="76CC1F40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Wee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93284F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WEE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222528F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A16F2A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3253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09895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AD088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28722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2C617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56277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5A4881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85584</w:t>
            </w:r>
          </w:p>
        </w:tc>
      </w:tr>
      <w:tr w:rsidR="00367919" w:rsidRPr="00C176BE" w14:paraId="56A455E9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33B05F8F" w14:textId="75A1250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CE9615F" w14:textId="6823779B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BP-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0492E1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427AD5A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62DCF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72753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C3577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63585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FEDC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83578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64A3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429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FCF16A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FC693F0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74855C4" w14:textId="70A9DF2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980BEA8" w14:textId="104EBA28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B1F2C4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55F202A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5C5A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5453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17CCB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23052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14A9C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56385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C1D3F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3EE808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4588419</w:t>
            </w:r>
          </w:p>
        </w:tc>
      </w:tr>
      <w:tr w:rsidR="00367919" w:rsidRPr="00C176BE" w14:paraId="71D7195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76757487" w14:textId="18B9FE4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0263B8C" w14:textId="6D0F13BF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5C7502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3A5A263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7985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13600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FA67C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61129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6B401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438494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8678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2BDAE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3375</w:t>
            </w:r>
          </w:p>
        </w:tc>
      </w:tr>
      <w:tr w:rsidR="00367919" w:rsidRPr="00C176BE" w14:paraId="4DA96CC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29DDC49A" w14:textId="3940747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3F36296" w14:textId="13045FD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PF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0B1A01D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PF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7FC462E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13FA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71C00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859353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E1B0E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16909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4C634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733759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588D6E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1494623</w:t>
            </w:r>
          </w:p>
        </w:tc>
      </w:tr>
      <w:tr w:rsidR="00367919" w:rsidRPr="00C176BE" w14:paraId="2FC7C98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1D423B59" w14:textId="13C540E2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7BE0638" w14:textId="3BCC0756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RCC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00197F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XRCC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82ECD4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86A0C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496456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D370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88858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9C29C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17494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FB194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C0465F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312641</w:t>
            </w:r>
          </w:p>
        </w:tc>
      </w:tr>
      <w:tr w:rsidR="00367919" w:rsidRPr="00C176BE" w14:paraId="4A02CF01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33FF54F3" w14:textId="4DFA46A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E8A5CD7" w14:textId="10EB754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AP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D186B1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A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6CD01F2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48DD7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63CE4F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82503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EE5E2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499098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9ED38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01459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B251E2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8916712</w:t>
            </w:r>
          </w:p>
        </w:tc>
      </w:tr>
      <w:tr w:rsidR="00367919" w:rsidRPr="00C176BE" w14:paraId="383A886B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4CC2961D" w14:textId="70A26EB2" w:rsidR="00367919" w:rsidRPr="00367919" w:rsidRDefault="00367919" w:rsidP="00367919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68CC3779" w14:textId="656AC98A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AP_pS12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D78FC3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AP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256FB87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04B75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370622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F9BBE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4677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AB459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8647643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99B18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5435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83C9C07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078023</w:t>
            </w:r>
          </w:p>
        </w:tc>
      </w:tr>
      <w:tr w:rsidR="00367919" w:rsidRPr="00C176BE" w14:paraId="2E29A33F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</w:tcPr>
          <w:p w14:paraId="54FE880A" w14:textId="47E0FBC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8903C79" w14:textId="6005AE59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B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106CD25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BX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vAlign w:val="bottom"/>
            <w:hideMark/>
          </w:tcPr>
          <w:p w14:paraId="39CEFC8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BB5AA1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23904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90AF2D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6200454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9D1F4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277584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C596AB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721440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032210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57F7ABF2" w14:textId="77777777" w:rsidTr="00284BA6">
        <w:trPr>
          <w:trHeight w:val="320"/>
        </w:trPr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</w:tcPr>
          <w:p w14:paraId="2E283800" w14:textId="1AE3B1F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0E6866FB" w14:textId="43B5BD33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B1_pS10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56435C69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YBX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bottom"/>
            <w:hideMark/>
          </w:tcPr>
          <w:p w14:paraId="713D0EF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733BD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15825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CBB6E5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4666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34387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249417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674628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251318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5FB6252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961674</w:t>
            </w:r>
          </w:p>
        </w:tc>
      </w:tr>
      <w:tr w:rsidR="00367919" w:rsidRPr="00C176BE" w14:paraId="63B8042A" w14:textId="77777777" w:rsidTr="00284BA6">
        <w:trPr>
          <w:trHeight w:val="300"/>
        </w:trPr>
        <w:tc>
          <w:tcPr>
            <w:tcW w:w="162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bottom"/>
          </w:tcPr>
          <w:p w14:paraId="0E9DAF69" w14:textId="43A49C21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21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8C39AE" w14:textId="57F9361C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58DAF16" w14:textId="77777777" w:rsidR="00367919" w:rsidRPr="00C176BE" w:rsidRDefault="00367919" w:rsidP="00367919">
            <w:pPr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82C7E4" w14:textId="77777777" w:rsidR="00367919" w:rsidRPr="00C176BE" w:rsidRDefault="00367919" w:rsidP="0036791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3B5B0F" w14:textId="77777777" w:rsidR="00367919" w:rsidRPr="00C176BE" w:rsidRDefault="00367919" w:rsidP="0036791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211123" w14:textId="77777777" w:rsidR="00367919" w:rsidRPr="00C176BE" w:rsidRDefault="00367919" w:rsidP="003679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9B3884" w14:textId="77777777" w:rsidR="00367919" w:rsidRPr="00C176BE" w:rsidRDefault="00367919" w:rsidP="003679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D400C2" w14:textId="77777777" w:rsidR="00367919" w:rsidRPr="00C176BE" w:rsidRDefault="00367919" w:rsidP="003679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F2E0664" w14:textId="77777777" w:rsidR="00367919" w:rsidRPr="00C176BE" w:rsidRDefault="00367919" w:rsidP="00367919">
            <w:pPr>
              <w:jc w:val="center"/>
              <w:rPr>
                <w:sz w:val="20"/>
                <w:szCs w:val="20"/>
              </w:rPr>
            </w:pPr>
          </w:p>
        </w:tc>
      </w:tr>
      <w:tr w:rsidR="00367919" w:rsidRPr="00C176BE" w14:paraId="092BBD0B" w14:textId="77777777" w:rsidTr="00284BA6">
        <w:trPr>
          <w:trHeight w:val="300"/>
        </w:trPr>
        <w:tc>
          <w:tcPr>
            <w:tcW w:w="162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vAlign w:val="bottom"/>
          </w:tcPr>
          <w:p w14:paraId="212E085C" w14:textId="1E325A8A" w:rsidR="00367919" w:rsidRPr="00C176BE" w:rsidRDefault="00367919" w:rsidP="0036791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99</w:t>
            </w:r>
          </w:p>
        </w:tc>
        <w:tc>
          <w:tcPr>
            <w:tcW w:w="218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84B74B" w14:textId="525EFD73" w:rsidR="00367919" w:rsidRPr="00C176BE" w:rsidRDefault="00367919" w:rsidP="003679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7891A2" w14:textId="77777777" w:rsidR="00367919" w:rsidRPr="00C176BE" w:rsidRDefault="00367919" w:rsidP="00367919">
            <w:pPr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77E870" w14:textId="77777777" w:rsidR="00367919" w:rsidRPr="00C176BE" w:rsidRDefault="00367919" w:rsidP="0036791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CF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1D02CE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0164E4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0.9010030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884050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15638443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1833D3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14:paraId="1388FBAC" w14:textId="77777777" w:rsidR="00367919" w:rsidRPr="00C176BE" w:rsidRDefault="00367919" w:rsidP="0036791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176BE">
              <w:rPr>
                <w:rFonts w:ascii="Calibri" w:hAnsi="Calibri"/>
                <w:color w:val="000000"/>
                <w:sz w:val="22"/>
                <w:szCs w:val="22"/>
              </w:rPr>
              <w:t>1.00384734</w:t>
            </w:r>
          </w:p>
        </w:tc>
      </w:tr>
    </w:tbl>
    <w:p w14:paraId="31195126" w14:textId="77777777" w:rsidR="00757FC9" w:rsidRDefault="00757FC9"/>
    <w:sectPr w:rsidR="00757FC9" w:rsidSect="00757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Calibri (Body)">
    <w:altName w:val="Calibri"/>
    <w:charset w:val="00"/>
    <w:family w:val="roman"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C9"/>
    <w:rsid w:val="000520EA"/>
    <w:rsid w:val="00172005"/>
    <w:rsid w:val="00367919"/>
    <w:rsid w:val="00392BFC"/>
    <w:rsid w:val="004408C6"/>
    <w:rsid w:val="00523A62"/>
    <w:rsid w:val="006C6F7D"/>
    <w:rsid w:val="006D011F"/>
    <w:rsid w:val="00757FC9"/>
    <w:rsid w:val="0096227D"/>
    <w:rsid w:val="009F7BF2"/>
    <w:rsid w:val="00AC4818"/>
    <w:rsid w:val="00B25A41"/>
    <w:rsid w:val="00B369BF"/>
    <w:rsid w:val="00B82467"/>
    <w:rsid w:val="00BF488E"/>
    <w:rsid w:val="00DD201E"/>
    <w:rsid w:val="00ED0246"/>
    <w:rsid w:val="00EE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905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F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7F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7FC9"/>
    <w:rPr>
      <w:color w:val="800080"/>
      <w:u w:val="single"/>
    </w:rPr>
  </w:style>
  <w:style w:type="paragraph" w:customStyle="1" w:styleId="msonormal0">
    <w:name w:val="msonormal"/>
    <w:basedOn w:val="Normal"/>
    <w:rsid w:val="00757FC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color w:val="000000"/>
    </w:rPr>
  </w:style>
  <w:style w:type="paragraph" w:customStyle="1" w:styleId="xl64">
    <w:name w:val="xl64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57FC9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757FC9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757FC9"/>
    <w:pPr>
      <w:pBdr>
        <w:top w:val="single" w:sz="4" w:space="0" w:color="FFFFFF"/>
        <w:lef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B8CCE4" w:fill="FFFF00"/>
      <w:spacing w:before="100" w:beforeAutospacing="1" w:after="100" w:afterAutospacing="1"/>
      <w:jc w:val="center"/>
    </w:pPr>
    <w:rPr>
      <w:rFonts w:ascii="Calibri (Body)" w:hAnsi="Calibri (Body)"/>
      <w:b/>
      <w:bCs/>
    </w:rPr>
  </w:style>
  <w:style w:type="paragraph" w:customStyle="1" w:styleId="xl78">
    <w:name w:val="xl78"/>
    <w:basedOn w:val="Normal"/>
    <w:rsid w:val="00757FC9"/>
    <w:pPr>
      <w:pBdr>
        <w:top w:val="single" w:sz="4" w:space="0" w:color="auto"/>
        <w:bottom w:val="single" w:sz="4" w:space="0" w:color="auto"/>
      </w:pBdr>
      <w:shd w:val="clear" w:color="B8CCE4" w:fill="FFFF00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757FC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B8CCE4" w:fill="FFFF00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757FC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757FC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757FC9"/>
    <w:pPr>
      <w:pBdr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3">
    <w:name w:val="xl83"/>
    <w:basedOn w:val="Normal"/>
    <w:rsid w:val="00757FC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4">
    <w:name w:val="xl84"/>
    <w:basedOn w:val="Normal"/>
    <w:rsid w:val="00757FC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5">
    <w:name w:val="xl85"/>
    <w:basedOn w:val="Normal"/>
    <w:rsid w:val="00757FC9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6">
    <w:name w:val="xl86"/>
    <w:basedOn w:val="Normal"/>
    <w:rsid w:val="00757FC9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7">
    <w:name w:val="xl87"/>
    <w:basedOn w:val="Normal"/>
    <w:rsid w:val="00757FC9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character" w:customStyle="1" w:styleId="A4">
    <w:name w:val="A4"/>
    <w:uiPriority w:val="99"/>
    <w:rsid w:val="00523A62"/>
    <w:rPr>
      <w:rFonts w:cs="Times New Roman"/>
      <w:color w:val="221E1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F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7F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7FC9"/>
    <w:rPr>
      <w:color w:val="800080"/>
      <w:u w:val="single"/>
    </w:rPr>
  </w:style>
  <w:style w:type="paragraph" w:customStyle="1" w:styleId="msonormal0">
    <w:name w:val="msonormal"/>
    <w:basedOn w:val="Normal"/>
    <w:rsid w:val="00757FC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color w:val="000000"/>
    </w:rPr>
  </w:style>
  <w:style w:type="paragraph" w:customStyle="1" w:styleId="xl64">
    <w:name w:val="xl64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757FC9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57FC9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757FC9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757FC9"/>
    <w:pPr>
      <w:pBdr>
        <w:top w:val="single" w:sz="4" w:space="0" w:color="FFFFFF"/>
        <w:left w:val="single" w:sz="4" w:space="0" w:color="FFFFFF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757FC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B8CCE4" w:fill="FFFF00"/>
      <w:spacing w:before="100" w:beforeAutospacing="1" w:after="100" w:afterAutospacing="1"/>
      <w:jc w:val="center"/>
    </w:pPr>
    <w:rPr>
      <w:rFonts w:ascii="Calibri (Body)" w:hAnsi="Calibri (Body)"/>
      <w:b/>
      <w:bCs/>
    </w:rPr>
  </w:style>
  <w:style w:type="paragraph" w:customStyle="1" w:styleId="xl78">
    <w:name w:val="xl78"/>
    <w:basedOn w:val="Normal"/>
    <w:rsid w:val="00757FC9"/>
    <w:pPr>
      <w:pBdr>
        <w:top w:val="single" w:sz="4" w:space="0" w:color="auto"/>
        <w:bottom w:val="single" w:sz="4" w:space="0" w:color="auto"/>
      </w:pBdr>
      <w:shd w:val="clear" w:color="B8CCE4" w:fill="FFFF00"/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757FC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B8CCE4" w:fill="FFFF00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757FC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CE6F1" w:fill="DCE6F1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757FC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B8CCE4" w:fill="B8CCE4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757FC9"/>
    <w:pPr>
      <w:pBdr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3">
    <w:name w:val="xl83"/>
    <w:basedOn w:val="Normal"/>
    <w:rsid w:val="00757FC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4">
    <w:name w:val="xl84"/>
    <w:basedOn w:val="Normal"/>
    <w:rsid w:val="00757FC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5">
    <w:name w:val="xl85"/>
    <w:basedOn w:val="Normal"/>
    <w:rsid w:val="00757FC9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6">
    <w:name w:val="xl86"/>
    <w:basedOn w:val="Normal"/>
    <w:rsid w:val="00757FC9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87">
    <w:name w:val="xl87"/>
    <w:basedOn w:val="Normal"/>
    <w:rsid w:val="00757FC9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b/>
      <w:bCs/>
    </w:rPr>
  </w:style>
  <w:style w:type="character" w:customStyle="1" w:styleId="A4">
    <w:name w:val="A4"/>
    <w:uiPriority w:val="99"/>
    <w:rsid w:val="00523A62"/>
    <w:rPr>
      <w:rFonts w:cs="Times New Roman"/>
      <w:color w:val="221E1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4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4</Pages>
  <Words>3092</Words>
  <Characters>1762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McKeel</dc:creator>
  <cp:keywords/>
  <dc:description/>
  <cp:lastModifiedBy>System-20</cp:lastModifiedBy>
  <cp:revision>7</cp:revision>
  <dcterms:created xsi:type="dcterms:W3CDTF">2020-02-11T15:55:00Z</dcterms:created>
  <dcterms:modified xsi:type="dcterms:W3CDTF">2020-05-05T12:49:00Z</dcterms:modified>
</cp:coreProperties>
</file>